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52" w:type="dxa"/>
        <w:tblInd w:w="-497" w:type="dxa"/>
        <w:tblLook w:val="04A0" w:firstRow="1" w:lastRow="0" w:firstColumn="1" w:lastColumn="0" w:noHBand="0" w:noVBand="1"/>
      </w:tblPr>
      <w:tblGrid>
        <w:gridCol w:w="1177"/>
        <w:gridCol w:w="4959"/>
        <w:gridCol w:w="1305"/>
        <w:gridCol w:w="2611"/>
      </w:tblGrid>
      <w:tr w:rsidR="00251101" w:rsidRPr="00216CBE" w14:paraId="5DE02D87" w14:textId="77777777" w:rsidTr="00C543B3">
        <w:trPr>
          <w:trHeight w:val="759"/>
        </w:trPr>
        <w:tc>
          <w:tcPr>
            <w:tcW w:w="1177" w:type="dxa"/>
          </w:tcPr>
          <w:p w14:paraId="5057C5D1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Oligo</w:t>
            </w:r>
          </w:p>
        </w:tc>
        <w:tc>
          <w:tcPr>
            <w:tcW w:w="4959" w:type="dxa"/>
          </w:tcPr>
          <w:p w14:paraId="524CD531" w14:textId="3FFEADF8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Sequence 5</w:t>
            </w:r>
            <w:r w:rsidR="00D27B9C" w:rsidRPr="00216CBE">
              <w:rPr>
                <w:rFonts w:cs="Times New Roman"/>
                <w:lang w:val="en-US"/>
              </w:rPr>
              <w:t>′</w:t>
            </w:r>
            <w:r w:rsidRPr="00216CBE">
              <w:rPr>
                <w:rFonts w:cs="Times New Roman"/>
                <w:b/>
                <w:lang w:val="en-US"/>
              </w:rPr>
              <w:t>-3</w:t>
            </w:r>
            <w:r w:rsidR="00D27B9C" w:rsidRPr="00216CBE">
              <w:rPr>
                <w:rFonts w:cs="Times New Roman"/>
                <w:lang w:val="en-US"/>
              </w:rPr>
              <w:t>′</w:t>
            </w:r>
          </w:p>
        </w:tc>
        <w:tc>
          <w:tcPr>
            <w:tcW w:w="1305" w:type="dxa"/>
          </w:tcPr>
          <w:p w14:paraId="689B92B6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Type</w:t>
            </w:r>
          </w:p>
        </w:tc>
        <w:tc>
          <w:tcPr>
            <w:tcW w:w="2611" w:type="dxa"/>
          </w:tcPr>
          <w:p w14:paraId="33584F1F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Label</w:t>
            </w:r>
          </w:p>
        </w:tc>
      </w:tr>
      <w:tr w:rsidR="00251101" w:rsidRPr="00216CBE" w14:paraId="52037DC8" w14:textId="77777777" w:rsidTr="00C543B3">
        <w:trPr>
          <w:trHeight w:val="759"/>
        </w:trPr>
        <w:tc>
          <w:tcPr>
            <w:tcW w:w="1177" w:type="dxa"/>
          </w:tcPr>
          <w:p w14:paraId="7C3F8901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1</w:t>
            </w:r>
          </w:p>
        </w:tc>
        <w:tc>
          <w:tcPr>
            <w:tcW w:w="4959" w:type="dxa"/>
          </w:tcPr>
          <w:p w14:paraId="2C77D9F5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CCUCUAACCACAGUCUGAUC (20)</w:t>
            </w:r>
          </w:p>
        </w:tc>
        <w:tc>
          <w:tcPr>
            <w:tcW w:w="1305" w:type="dxa"/>
          </w:tcPr>
          <w:p w14:paraId="0CF169BE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RNA</w:t>
            </w:r>
          </w:p>
        </w:tc>
        <w:tc>
          <w:tcPr>
            <w:tcW w:w="2611" w:type="dxa"/>
          </w:tcPr>
          <w:p w14:paraId="24725A6B" w14:textId="2864CC13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5</w:t>
            </w:r>
            <w:r w:rsidR="00D27B9C" w:rsidRPr="00216CBE">
              <w:rPr>
                <w:rFonts w:cs="Times New Roman"/>
                <w:lang w:val="en-US"/>
              </w:rPr>
              <w:t>′</w:t>
            </w:r>
            <w:r w:rsidRPr="00216CBE">
              <w:rPr>
                <w:rFonts w:cs="Times New Roman"/>
                <w:bCs/>
                <w:lang w:val="en-US"/>
              </w:rPr>
              <w:t xml:space="preserve"> </w:t>
            </w:r>
            <w:proofErr w:type="spellStart"/>
            <w:r w:rsidRPr="00216CBE">
              <w:rPr>
                <w:rFonts w:cs="Times New Roman"/>
                <w:bCs/>
                <w:lang w:val="en-US"/>
              </w:rPr>
              <w:t>Tetrachlorofluorescein</w:t>
            </w:r>
            <w:proofErr w:type="spellEnd"/>
            <w:r w:rsidRPr="00216CBE">
              <w:rPr>
                <w:rFonts w:cs="Times New Roman"/>
                <w:bCs/>
                <w:lang w:val="en-US"/>
              </w:rPr>
              <w:t xml:space="preserve"> (TET)</w:t>
            </w:r>
          </w:p>
        </w:tc>
      </w:tr>
      <w:tr w:rsidR="00251101" w:rsidRPr="00216CBE" w14:paraId="19A0BA05" w14:textId="77777777" w:rsidTr="00C543B3">
        <w:trPr>
          <w:trHeight w:val="793"/>
        </w:trPr>
        <w:tc>
          <w:tcPr>
            <w:tcW w:w="1177" w:type="dxa"/>
          </w:tcPr>
          <w:p w14:paraId="6AFD435C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2</w:t>
            </w:r>
          </w:p>
        </w:tc>
        <w:tc>
          <w:tcPr>
            <w:tcW w:w="4959" w:type="dxa"/>
          </w:tcPr>
          <w:p w14:paraId="110E1B3C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GAUCAGACUGUGG UUAGAGG (20)</w:t>
            </w:r>
          </w:p>
        </w:tc>
        <w:tc>
          <w:tcPr>
            <w:tcW w:w="1305" w:type="dxa"/>
          </w:tcPr>
          <w:p w14:paraId="6537752E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RNA</w:t>
            </w:r>
          </w:p>
        </w:tc>
        <w:tc>
          <w:tcPr>
            <w:tcW w:w="2611" w:type="dxa"/>
          </w:tcPr>
          <w:p w14:paraId="1B97623F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-</w:t>
            </w:r>
          </w:p>
        </w:tc>
      </w:tr>
      <w:tr w:rsidR="00251101" w:rsidRPr="00216CBE" w14:paraId="3C091458" w14:textId="77777777" w:rsidTr="00C543B3">
        <w:trPr>
          <w:trHeight w:val="759"/>
        </w:trPr>
        <w:tc>
          <w:tcPr>
            <w:tcW w:w="1177" w:type="dxa"/>
          </w:tcPr>
          <w:p w14:paraId="460D0EF5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3</w:t>
            </w:r>
          </w:p>
        </w:tc>
        <w:tc>
          <w:tcPr>
            <w:tcW w:w="4959" w:type="dxa"/>
          </w:tcPr>
          <w:p w14:paraId="7E03AF3B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TGAATGCGGCTAATCCCAACCT (22)</w:t>
            </w:r>
          </w:p>
        </w:tc>
        <w:tc>
          <w:tcPr>
            <w:tcW w:w="1305" w:type="dxa"/>
          </w:tcPr>
          <w:p w14:paraId="6E666FA7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DNA</w:t>
            </w:r>
          </w:p>
        </w:tc>
        <w:tc>
          <w:tcPr>
            <w:tcW w:w="2611" w:type="dxa"/>
          </w:tcPr>
          <w:p w14:paraId="6AD6585F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-</w:t>
            </w:r>
          </w:p>
        </w:tc>
      </w:tr>
      <w:tr w:rsidR="00251101" w:rsidRPr="00216CBE" w14:paraId="5002DE4C" w14:textId="77777777" w:rsidTr="00C543B3">
        <w:trPr>
          <w:trHeight w:val="759"/>
        </w:trPr>
        <w:tc>
          <w:tcPr>
            <w:tcW w:w="1177" w:type="dxa"/>
          </w:tcPr>
          <w:p w14:paraId="435E5A19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4</w:t>
            </w:r>
          </w:p>
        </w:tc>
        <w:tc>
          <w:tcPr>
            <w:tcW w:w="4959" w:type="dxa"/>
          </w:tcPr>
          <w:p w14:paraId="15B33AAA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AAAAAAAAAAAACCAGGCGACAUCAGCG (28)</w:t>
            </w:r>
          </w:p>
        </w:tc>
        <w:tc>
          <w:tcPr>
            <w:tcW w:w="1305" w:type="dxa"/>
          </w:tcPr>
          <w:p w14:paraId="17DE4D79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RNA</w:t>
            </w:r>
          </w:p>
        </w:tc>
        <w:tc>
          <w:tcPr>
            <w:tcW w:w="2611" w:type="dxa"/>
          </w:tcPr>
          <w:p w14:paraId="464ED9E6" w14:textId="3DF5CB98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3</w:t>
            </w:r>
            <w:r w:rsidR="00D27B9C" w:rsidRPr="00216CBE">
              <w:rPr>
                <w:rFonts w:cs="Times New Roman"/>
                <w:lang w:val="en-US"/>
              </w:rPr>
              <w:t>′</w:t>
            </w:r>
            <w:r w:rsidRPr="00216CBE">
              <w:rPr>
                <w:rFonts w:cs="Times New Roman"/>
                <w:bCs/>
                <w:lang w:val="en-US"/>
              </w:rPr>
              <w:t xml:space="preserve"> </w:t>
            </w:r>
            <w:proofErr w:type="spellStart"/>
            <w:r w:rsidRPr="00216CBE">
              <w:rPr>
                <w:rFonts w:cs="Times New Roman"/>
                <w:bCs/>
                <w:lang w:val="en-US"/>
              </w:rPr>
              <w:t>Carboxyfluorescein</w:t>
            </w:r>
            <w:proofErr w:type="spellEnd"/>
            <w:r w:rsidRPr="00216CBE">
              <w:rPr>
                <w:rFonts w:cs="Times New Roman"/>
                <w:bCs/>
                <w:lang w:val="en-US"/>
              </w:rPr>
              <w:t xml:space="preserve"> </w:t>
            </w:r>
          </w:p>
          <w:p w14:paraId="5A0A1635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(FAM)</w:t>
            </w:r>
          </w:p>
        </w:tc>
      </w:tr>
      <w:tr w:rsidR="00251101" w:rsidRPr="00216CBE" w14:paraId="68E4974C" w14:textId="77777777" w:rsidTr="00C543B3">
        <w:trPr>
          <w:trHeight w:val="759"/>
        </w:trPr>
        <w:tc>
          <w:tcPr>
            <w:tcW w:w="1177" w:type="dxa"/>
          </w:tcPr>
          <w:p w14:paraId="1916EACB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5</w:t>
            </w:r>
          </w:p>
        </w:tc>
        <w:tc>
          <w:tcPr>
            <w:tcW w:w="4959" w:type="dxa"/>
          </w:tcPr>
          <w:p w14:paraId="1F3A37C7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CCAGGCGACAUCAGCGAAAAAAAAAAAA(28)</w:t>
            </w:r>
          </w:p>
        </w:tc>
        <w:tc>
          <w:tcPr>
            <w:tcW w:w="1305" w:type="dxa"/>
          </w:tcPr>
          <w:p w14:paraId="177A9274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RNA</w:t>
            </w:r>
          </w:p>
        </w:tc>
        <w:tc>
          <w:tcPr>
            <w:tcW w:w="2611" w:type="dxa"/>
          </w:tcPr>
          <w:p w14:paraId="545138B7" w14:textId="19906621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5</w:t>
            </w:r>
            <w:r w:rsidR="00D27B9C" w:rsidRPr="00216CBE">
              <w:rPr>
                <w:rFonts w:cs="Times New Roman"/>
                <w:lang w:val="en-US"/>
              </w:rPr>
              <w:t>′</w:t>
            </w:r>
            <w:r w:rsidRPr="00216CBE">
              <w:rPr>
                <w:rFonts w:cs="Times New Roman"/>
                <w:bCs/>
                <w:lang w:val="en-US"/>
              </w:rPr>
              <w:t xml:space="preserve"> </w:t>
            </w:r>
            <w:proofErr w:type="spellStart"/>
            <w:r w:rsidRPr="00216CBE">
              <w:rPr>
                <w:rFonts w:cs="Times New Roman"/>
                <w:bCs/>
                <w:lang w:val="en-US"/>
              </w:rPr>
              <w:t>Carboxyfluorescein</w:t>
            </w:r>
            <w:proofErr w:type="spellEnd"/>
            <w:r w:rsidRPr="00216CBE">
              <w:rPr>
                <w:rFonts w:cs="Times New Roman"/>
                <w:bCs/>
                <w:lang w:val="en-US"/>
              </w:rPr>
              <w:t xml:space="preserve"> </w:t>
            </w:r>
          </w:p>
          <w:p w14:paraId="4AF9B6BF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(FAM)</w:t>
            </w:r>
          </w:p>
        </w:tc>
      </w:tr>
      <w:tr w:rsidR="00251101" w:rsidRPr="00216CBE" w14:paraId="23DCD09C" w14:textId="77777777" w:rsidTr="00C543B3">
        <w:trPr>
          <w:trHeight w:val="759"/>
        </w:trPr>
        <w:tc>
          <w:tcPr>
            <w:tcW w:w="1177" w:type="dxa"/>
          </w:tcPr>
          <w:p w14:paraId="248D3D9D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6</w:t>
            </w:r>
          </w:p>
        </w:tc>
        <w:tc>
          <w:tcPr>
            <w:tcW w:w="4959" w:type="dxa"/>
          </w:tcPr>
          <w:p w14:paraId="5981854D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CGCUGAUGUCGCCUGG (16)</w:t>
            </w:r>
          </w:p>
        </w:tc>
        <w:tc>
          <w:tcPr>
            <w:tcW w:w="1305" w:type="dxa"/>
          </w:tcPr>
          <w:p w14:paraId="58E3CFEF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RNA</w:t>
            </w:r>
          </w:p>
        </w:tc>
        <w:tc>
          <w:tcPr>
            <w:tcW w:w="2611" w:type="dxa"/>
          </w:tcPr>
          <w:p w14:paraId="36ACF26B" w14:textId="77777777" w:rsidR="00251101" w:rsidRPr="00216CBE" w:rsidRDefault="00251101" w:rsidP="00216CBE">
            <w:pPr>
              <w:spacing w:after="160"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-</w:t>
            </w:r>
          </w:p>
        </w:tc>
      </w:tr>
      <w:tr w:rsidR="004F2E91" w:rsidRPr="00216CBE" w14:paraId="324AB3C3" w14:textId="77777777" w:rsidTr="00C543B3">
        <w:trPr>
          <w:trHeight w:val="759"/>
        </w:trPr>
        <w:tc>
          <w:tcPr>
            <w:tcW w:w="1177" w:type="dxa"/>
          </w:tcPr>
          <w:p w14:paraId="66496A82" w14:textId="4BE6ECE0" w:rsidR="004F2E91" w:rsidRPr="00216CBE" w:rsidRDefault="004F2E91" w:rsidP="00216CBE">
            <w:pPr>
              <w:spacing w:line="259" w:lineRule="auto"/>
              <w:rPr>
                <w:rFonts w:cs="Times New Roman"/>
                <w:b/>
                <w:lang w:val="en-US"/>
              </w:rPr>
            </w:pPr>
            <w:r w:rsidRPr="00216CBE">
              <w:rPr>
                <w:rFonts w:cs="Times New Roman"/>
                <w:b/>
                <w:lang w:val="en-US"/>
              </w:rPr>
              <w:t>7</w:t>
            </w:r>
          </w:p>
        </w:tc>
        <w:tc>
          <w:tcPr>
            <w:tcW w:w="4959" w:type="dxa"/>
          </w:tcPr>
          <w:p w14:paraId="2987ED8C" w14:textId="2C2C547C" w:rsidR="004F2E91" w:rsidRPr="00216CBE" w:rsidRDefault="004F2E91" w:rsidP="00216CBE">
            <w:pPr>
              <w:spacing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UGAAUGCGGCUAAUCCCAACCU (22)</w:t>
            </w:r>
          </w:p>
        </w:tc>
        <w:tc>
          <w:tcPr>
            <w:tcW w:w="1305" w:type="dxa"/>
          </w:tcPr>
          <w:p w14:paraId="5EB0D20C" w14:textId="349BD54E" w:rsidR="004F2E91" w:rsidRPr="00216CBE" w:rsidRDefault="004F2E91" w:rsidP="00216CBE">
            <w:pPr>
              <w:spacing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RNA</w:t>
            </w:r>
          </w:p>
        </w:tc>
        <w:tc>
          <w:tcPr>
            <w:tcW w:w="2611" w:type="dxa"/>
          </w:tcPr>
          <w:p w14:paraId="40770D6C" w14:textId="5952E149" w:rsidR="004F2E91" w:rsidRPr="00216CBE" w:rsidRDefault="004F2E91" w:rsidP="00216CBE">
            <w:pPr>
              <w:spacing w:line="259" w:lineRule="auto"/>
              <w:rPr>
                <w:rFonts w:cs="Times New Roman"/>
                <w:bCs/>
                <w:lang w:val="en-US"/>
              </w:rPr>
            </w:pPr>
            <w:r w:rsidRPr="00216CBE">
              <w:rPr>
                <w:rFonts w:cs="Times New Roman"/>
                <w:bCs/>
                <w:lang w:val="en-US"/>
              </w:rPr>
              <w:t>-</w:t>
            </w:r>
          </w:p>
        </w:tc>
      </w:tr>
    </w:tbl>
    <w:p w14:paraId="527C4EDD" w14:textId="77777777" w:rsidR="0017579F" w:rsidRPr="00216CBE" w:rsidRDefault="0017579F" w:rsidP="00216CBE">
      <w:pPr>
        <w:rPr>
          <w:rFonts w:cs="Times New Roman"/>
          <w:lang w:val="en-US"/>
        </w:rPr>
      </w:pPr>
    </w:p>
    <w:sectPr w:rsidR="0017579F" w:rsidRPr="00216CBE" w:rsidSect="00C31C86">
      <w:footerReference w:type="default" r:id="rId7"/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17712" w14:textId="77777777" w:rsidR="000F6BEB" w:rsidRDefault="000F6BEB" w:rsidP="0060177A">
      <w:pPr>
        <w:spacing w:after="0" w:line="240" w:lineRule="auto"/>
      </w:pPr>
      <w:r>
        <w:separator/>
      </w:r>
    </w:p>
  </w:endnote>
  <w:endnote w:type="continuationSeparator" w:id="0">
    <w:p w14:paraId="56A98C1E" w14:textId="77777777" w:rsidR="000F6BEB" w:rsidRDefault="000F6BEB" w:rsidP="0060177A">
      <w:pPr>
        <w:spacing w:after="0" w:line="240" w:lineRule="auto"/>
      </w:pPr>
      <w:r>
        <w:continuationSeparator/>
      </w:r>
    </w:p>
  </w:endnote>
  <w:endnote w:type="continuationNotice" w:id="1">
    <w:p w14:paraId="32F1FAF1" w14:textId="77777777" w:rsidR="000F6BEB" w:rsidRDefault="000F6B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6555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EE036" w14:textId="51E184D9" w:rsidR="00546DC8" w:rsidRDefault="00546D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CA3EA0" w14:textId="77777777" w:rsidR="00546DC8" w:rsidRDefault="00546D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14DBFA" w14:textId="77777777" w:rsidR="000F6BEB" w:rsidRDefault="000F6BEB" w:rsidP="0060177A">
      <w:pPr>
        <w:spacing w:after="0" w:line="240" w:lineRule="auto"/>
      </w:pPr>
      <w:r>
        <w:separator/>
      </w:r>
    </w:p>
  </w:footnote>
  <w:footnote w:type="continuationSeparator" w:id="0">
    <w:p w14:paraId="692AC7BC" w14:textId="77777777" w:rsidR="000F6BEB" w:rsidRDefault="000F6BEB" w:rsidP="0060177A">
      <w:pPr>
        <w:spacing w:after="0" w:line="240" w:lineRule="auto"/>
      </w:pPr>
      <w:r>
        <w:continuationSeparator/>
      </w:r>
    </w:p>
  </w:footnote>
  <w:footnote w:type="continuationNotice" w:id="1">
    <w:p w14:paraId="3121F498" w14:textId="77777777" w:rsidR="000F6BEB" w:rsidRDefault="000F6BE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0NDM3MTK1MDC3MDJW0lEKTi0uzszPAykwrAUAUAkB4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t90xzvf0rwpde29atxtrdzrew9wp2xfrt2&quot;&gt;hiv-Converted&lt;record-ids&gt;&lt;item&gt;350&lt;/item&gt;&lt;item&gt;373&lt;/item&gt;&lt;item&gt;818&lt;/item&gt;&lt;item&gt;828&lt;/item&gt;&lt;item&gt;829&lt;/item&gt;&lt;item&gt;885&lt;/item&gt;&lt;item&gt;925&lt;/item&gt;&lt;item&gt;930&lt;/item&gt;&lt;item&gt;966&lt;/item&gt;&lt;item&gt;972&lt;/item&gt;&lt;item&gt;984&lt;/item&gt;&lt;item&gt;985&lt;/item&gt;&lt;item&gt;1054&lt;/item&gt;&lt;item&gt;1067&lt;/item&gt;&lt;item&gt;1095&lt;/item&gt;&lt;item&gt;1096&lt;/item&gt;&lt;item&gt;1098&lt;/item&gt;&lt;item&gt;1099&lt;/item&gt;&lt;item&gt;1100&lt;/item&gt;&lt;item&gt;1101&lt;/item&gt;&lt;item&gt;1102&lt;/item&gt;&lt;item&gt;1122&lt;/item&gt;&lt;item&gt;1123&lt;/item&gt;&lt;item&gt;1124&lt;/item&gt;&lt;item&gt;1125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/record-ids&gt;&lt;/item&gt;&lt;/Libraries&gt;"/>
  </w:docVars>
  <w:rsids>
    <w:rsidRoot w:val="00C90CA4"/>
    <w:rsid w:val="00000112"/>
    <w:rsid w:val="00000CE9"/>
    <w:rsid w:val="00000DE4"/>
    <w:rsid w:val="00001BDC"/>
    <w:rsid w:val="0000289C"/>
    <w:rsid w:val="00003AA6"/>
    <w:rsid w:val="0000566F"/>
    <w:rsid w:val="000118EB"/>
    <w:rsid w:val="00011A5D"/>
    <w:rsid w:val="000128C9"/>
    <w:rsid w:val="000131BF"/>
    <w:rsid w:val="000141A9"/>
    <w:rsid w:val="000143B9"/>
    <w:rsid w:val="000143F7"/>
    <w:rsid w:val="000144D9"/>
    <w:rsid w:val="00015695"/>
    <w:rsid w:val="00016351"/>
    <w:rsid w:val="000163D4"/>
    <w:rsid w:val="00020E13"/>
    <w:rsid w:val="00021DBF"/>
    <w:rsid w:val="000259D6"/>
    <w:rsid w:val="00026844"/>
    <w:rsid w:val="00026AA4"/>
    <w:rsid w:val="000271FB"/>
    <w:rsid w:val="0002742E"/>
    <w:rsid w:val="0002747C"/>
    <w:rsid w:val="00027A1F"/>
    <w:rsid w:val="00027AF4"/>
    <w:rsid w:val="00027EBA"/>
    <w:rsid w:val="0003244F"/>
    <w:rsid w:val="00033B33"/>
    <w:rsid w:val="00034669"/>
    <w:rsid w:val="00035896"/>
    <w:rsid w:val="00035C94"/>
    <w:rsid w:val="00035DF4"/>
    <w:rsid w:val="00036B6D"/>
    <w:rsid w:val="00036FA8"/>
    <w:rsid w:val="00040006"/>
    <w:rsid w:val="0004196E"/>
    <w:rsid w:val="000448E2"/>
    <w:rsid w:val="00045098"/>
    <w:rsid w:val="00047A29"/>
    <w:rsid w:val="00047CF5"/>
    <w:rsid w:val="00047D99"/>
    <w:rsid w:val="00050186"/>
    <w:rsid w:val="000533E2"/>
    <w:rsid w:val="0005490A"/>
    <w:rsid w:val="000606CC"/>
    <w:rsid w:val="00061959"/>
    <w:rsid w:val="00061FDC"/>
    <w:rsid w:val="00063F65"/>
    <w:rsid w:val="00065F63"/>
    <w:rsid w:val="00066C2D"/>
    <w:rsid w:val="000679B0"/>
    <w:rsid w:val="00074F68"/>
    <w:rsid w:val="0008148D"/>
    <w:rsid w:val="00081C9A"/>
    <w:rsid w:val="00083810"/>
    <w:rsid w:val="00084373"/>
    <w:rsid w:val="0008569D"/>
    <w:rsid w:val="00085E46"/>
    <w:rsid w:val="00086218"/>
    <w:rsid w:val="00086D6D"/>
    <w:rsid w:val="00086FB2"/>
    <w:rsid w:val="00087A4D"/>
    <w:rsid w:val="000900CF"/>
    <w:rsid w:val="0009408E"/>
    <w:rsid w:val="000955DD"/>
    <w:rsid w:val="00096B01"/>
    <w:rsid w:val="00096B34"/>
    <w:rsid w:val="00097127"/>
    <w:rsid w:val="000A2824"/>
    <w:rsid w:val="000A3DA9"/>
    <w:rsid w:val="000A4B33"/>
    <w:rsid w:val="000B0A25"/>
    <w:rsid w:val="000B0C4E"/>
    <w:rsid w:val="000B162F"/>
    <w:rsid w:val="000B715D"/>
    <w:rsid w:val="000B76C0"/>
    <w:rsid w:val="000C1796"/>
    <w:rsid w:val="000C1B14"/>
    <w:rsid w:val="000C2222"/>
    <w:rsid w:val="000C3845"/>
    <w:rsid w:val="000C3B32"/>
    <w:rsid w:val="000C4ADA"/>
    <w:rsid w:val="000C5D8B"/>
    <w:rsid w:val="000C66C0"/>
    <w:rsid w:val="000C76AB"/>
    <w:rsid w:val="000C79A5"/>
    <w:rsid w:val="000D0D79"/>
    <w:rsid w:val="000D239B"/>
    <w:rsid w:val="000D2411"/>
    <w:rsid w:val="000D2A44"/>
    <w:rsid w:val="000D512E"/>
    <w:rsid w:val="000D6E1F"/>
    <w:rsid w:val="000E17DE"/>
    <w:rsid w:val="000E309B"/>
    <w:rsid w:val="000E3264"/>
    <w:rsid w:val="000E53CD"/>
    <w:rsid w:val="000E5A98"/>
    <w:rsid w:val="000E6CDA"/>
    <w:rsid w:val="000E7B19"/>
    <w:rsid w:val="000F1EFA"/>
    <w:rsid w:val="000F1F4F"/>
    <w:rsid w:val="000F39AC"/>
    <w:rsid w:val="000F39AE"/>
    <w:rsid w:val="000F3E7C"/>
    <w:rsid w:val="000F51F3"/>
    <w:rsid w:val="000F56EC"/>
    <w:rsid w:val="000F61EE"/>
    <w:rsid w:val="000F6BEB"/>
    <w:rsid w:val="000F7116"/>
    <w:rsid w:val="0010154E"/>
    <w:rsid w:val="001017A3"/>
    <w:rsid w:val="00102B2F"/>
    <w:rsid w:val="00103511"/>
    <w:rsid w:val="001043A7"/>
    <w:rsid w:val="00104744"/>
    <w:rsid w:val="00105A04"/>
    <w:rsid w:val="0010656A"/>
    <w:rsid w:val="00106B2A"/>
    <w:rsid w:val="0011031E"/>
    <w:rsid w:val="00110801"/>
    <w:rsid w:val="00110813"/>
    <w:rsid w:val="00113169"/>
    <w:rsid w:val="00115863"/>
    <w:rsid w:val="00116DC9"/>
    <w:rsid w:val="00121499"/>
    <w:rsid w:val="00121E51"/>
    <w:rsid w:val="001226C9"/>
    <w:rsid w:val="001227BC"/>
    <w:rsid w:val="00123152"/>
    <w:rsid w:val="00125748"/>
    <w:rsid w:val="00125E9B"/>
    <w:rsid w:val="00126A18"/>
    <w:rsid w:val="00130DB7"/>
    <w:rsid w:val="00130F1D"/>
    <w:rsid w:val="0013142C"/>
    <w:rsid w:val="001320F9"/>
    <w:rsid w:val="0013240D"/>
    <w:rsid w:val="00132770"/>
    <w:rsid w:val="001329A6"/>
    <w:rsid w:val="00132F41"/>
    <w:rsid w:val="00133D63"/>
    <w:rsid w:val="00134D46"/>
    <w:rsid w:val="00135647"/>
    <w:rsid w:val="00135E42"/>
    <w:rsid w:val="001363F0"/>
    <w:rsid w:val="00136502"/>
    <w:rsid w:val="00137E48"/>
    <w:rsid w:val="001407D9"/>
    <w:rsid w:val="00140BC8"/>
    <w:rsid w:val="001425AD"/>
    <w:rsid w:val="0014269A"/>
    <w:rsid w:val="0014298A"/>
    <w:rsid w:val="00142F44"/>
    <w:rsid w:val="00145562"/>
    <w:rsid w:val="00145567"/>
    <w:rsid w:val="001465C4"/>
    <w:rsid w:val="00150612"/>
    <w:rsid w:val="00150D61"/>
    <w:rsid w:val="00151C61"/>
    <w:rsid w:val="00152045"/>
    <w:rsid w:val="0015215B"/>
    <w:rsid w:val="00155DF9"/>
    <w:rsid w:val="001569ED"/>
    <w:rsid w:val="00157208"/>
    <w:rsid w:val="001577B3"/>
    <w:rsid w:val="00162560"/>
    <w:rsid w:val="00163C67"/>
    <w:rsid w:val="00163CC7"/>
    <w:rsid w:val="00163E26"/>
    <w:rsid w:val="00163FE2"/>
    <w:rsid w:val="001657B7"/>
    <w:rsid w:val="00165F2E"/>
    <w:rsid w:val="00166EEA"/>
    <w:rsid w:val="001700B9"/>
    <w:rsid w:val="00171500"/>
    <w:rsid w:val="00171E11"/>
    <w:rsid w:val="001721F1"/>
    <w:rsid w:val="0017305C"/>
    <w:rsid w:val="001736B8"/>
    <w:rsid w:val="00173AB0"/>
    <w:rsid w:val="00174113"/>
    <w:rsid w:val="00174317"/>
    <w:rsid w:val="0017579F"/>
    <w:rsid w:val="00175C50"/>
    <w:rsid w:val="00175FCD"/>
    <w:rsid w:val="00180F56"/>
    <w:rsid w:val="00182687"/>
    <w:rsid w:val="001850DA"/>
    <w:rsid w:val="001851F8"/>
    <w:rsid w:val="001879B8"/>
    <w:rsid w:val="0019108C"/>
    <w:rsid w:val="00192B91"/>
    <w:rsid w:val="00192F6A"/>
    <w:rsid w:val="00192F6F"/>
    <w:rsid w:val="001935EE"/>
    <w:rsid w:val="00193A00"/>
    <w:rsid w:val="00195F5D"/>
    <w:rsid w:val="001971E8"/>
    <w:rsid w:val="001A02A6"/>
    <w:rsid w:val="001A03D5"/>
    <w:rsid w:val="001A1153"/>
    <w:rsid w:val="001A15EB"/>
    <w:rsid w:val="001A22C9"/>
    <w:rsid w:val="001A4285"/>
    <w:rsid w:val="001A4A34"/>
    <w:rsid w:val="001A55F5"/>
    <w:rsid w:val="001B12FB"/>
    <w:rsid w:val="001B1873"/>
    <w:rsid w:val="001B1CB5"/>
    <w:rsid w:val="001B4CB4"/>
    <w:rsid w:val="001B56F6"/>
    <w:rsid w:val="001B7924"/>
    <w:rsid w:val="001B7B1A"/>
    <w:rsid w:val="001C289A"/>
    <w:rsid w:val="001C2E22"/>
    <w:rsid w:val="001C3210"/>
    <w:rsid w:val="001C3EFE"/>
    <w:rsid w:val="001C4C20"/>
    <w:rsid w:val="001C4E40"/>
    <w:rsid w:val="001C5A3A"/>
    <w:rsid w:val="001D115C"/>
    <w:rsid w:val="001D15EA"/>
    <w:rsid w:val="001D168F"/>
    <w:rsid w:val="001D3B3B"/>
    <w:rsid w:val="001D54A5"/>
    <w:rsid w:val="001D6172"/>
    <w:rsid w:val="001D680B"/>
    <w:rsid w:val="001D693C"/>
    <w:rsid w:val="001D740B"/>
    <w:rsid w:val="001D77D8"/>
    <w:rsid w:val="001D7C0A"/>
    <w:rsid w:val="001E11A5"/>
    <w:rsid w:val="001E20DB"/>
    <w:rsid w:val="001E23FA"/>
    <w:rsid w:val="001E2FAA"/>
    <w:rsid w:val="001E42A3"/>
    <w:rsid w:val="001E4A87"/>
    <w:rsid w:val="001E59C8"/>
    <w:rsid w:val="001E6516"/>
    <w:rsid w:val="001E7B81"/>
    <w:rsid w:val="001E7D58"/>
    <w:rsid w:val="001F05C1"/>
    <w:rsid w:val="001F06D4"/>
    <w:rsid w:val="001F08C4"/>
    <w:rsid w:val="001F1304"/>
    <w:rsid w:val="001F16DC"/>
    <w:rsid w:val="001F1F64"/>
    <w:rsid w:val="001F2E24"/>
    <w:rsid w:val="001F35B4"/>
    <w:rsid w:val="001F407D"/>
    <w:rsid w:val="001F4CA1"/>
    <w:rsid w:val="001F5BCA"/>
    <w:rsid w:val="001F5E2D"/>
    <w:rsid w:val="001F7002"/>
    <w:rsid w:val="00201E12"/>
    <w:rsid w:val="002025C6"/>
    <w:rsid w:val="00205A7E"/>
    <w:rsid w:val="00206514"/>
    <w:rsid w:val="00207717"/>
    <w:rsid w:val="00207F5C"/>
    <w:rsid w:val="002107F8"/>
    <w:rsid w:val="002115B8"/>
    <w:rsid w:val="002120E0"/>
    <w:rsid w:val="00212358"/>
    <w:rsid w:val="00212FC4"/>
    <w:rsid w:val="002131E6"/>
    <w:rsid w:val="00215C7D"/>
    <w:rsid w:val="00216781"/>
    <w:rsid w:val="00216CBE"/>
    <w:rsid w:val="00217454"/>
    <w:rsid w:val="0022058D"/>
    <w:rsid w:val="00220B6A"/>
    <w:rsid w:val="00221372"/>
    <w:rsid w:val="00222941"/>
    <w:rsid w:val="00222F48"/>
    <w:rsid w:val="00223DA9"/>
    <w:rsid w:val="00225178"/>
    <w:rsid w:val="00225243"/>
    <w:rsid w:val="002260F0"/>
    <w:rsid w:val="002277B1"/>
    <w:rsid w:val="00230D85"/>
    <w:rsid w:val="00230E4E"/>
    <w:rsid w:val="00231A11"/>
    <w:rsid w:val="00232CA0"/>
    <w:rsid w:val="0023692C"/>
    <w:rsid w:val="00236944"/>
    <w:rsid w:val="002369B4"/>
    <w:rsid w:val="00237012"/>
    <w:rsid w:val="002373A8"/>
    <w:rsid w:val="0023747D"/>
    <w:rsid w:val="00237AD8"/>
    <w:rsid w:val="002405E9"/>
    <w:rsid w:val="002409D6"/>
    <w:rsid w:val="002421A4"/>
    <w:rsid w:val="00242339"/>
    <w:rsid w:val="002427FA"/>
    <w:rsid w:val="002436F3"/>
    <w:rsid w:val="002442A6"/>
    <w:rsid w:val="0024449A"/>
    <w:rsid w:val="002444B0"/>
    <w:rsid w:val="00244831"/>
    <w:rsid w:val="00250CA3"/>
    <w:rsid w:val="00251101"/>
    <w:rsid w:val="00251B17"/>
    <w:rsid w:val="002531A2"/>
    <w:rsid w:val="002532DA"/>
    <w:rsid w:val="00253551"/>
    <w:rsid w:val="002554FC"/>
    <w:rsid w:val="00255C96"/>
    <w:rsid w:val="00255F9E"/>
    <w:rsid w:val="00256088"/>
    <w:rsid w:val="00257373"/>
    <w:rsid w:val="0026042D"/>
    <w:rsid w:val="002608D8"/>
    <w:rsid w:val="00260975"/>
    <w:rsid w:val="00260B6E"/>
    <w:rsid w:val="00262748"/>
    <w:rsid w:val="002627AE"/>
    <w:rsid w:val="00262AF6"/>
    <w:rsid w:val="00264498"/>
    <w:rsid w:val="00264C52"/>
    <w:rsid w:val="00266329"/>
    <w:rsid w:val="00267102"/>
    <w:rsid w:val="00270253"/>
    <w:rsid w:val="00271A46"/>
    <w:rsid w:val="00271E62"/>
    <w:rsid w:val="002724C6"/>
    <w:rsid w:val="00272CBE"/>
    <w:rsid w:val="00273267"/>
    <w:rsid w:val="002737D2"/>
    <w:rsid w:val="00273CCC"/>
    <w:rsid w:val="00274543"/>
    <w:rsid w:val="00274F8A"/>
    <w:rsid w:val="00275A56"/>
    <w:rsid w:val="002779C2"/>
    <w:rsid w:val="0028066B"/>
    <w:rsid w:val="00280742"/>
    <w:rsid w:val="002810F8"/>
    <w:rsid w:val="0028412D"/>
    <w:rsid w:val="0028468C"/>
    <w:rsid w:val="00284CA6"/>
    <w:rsid w:val="0028620F"/>
    <w:rsid w:val="00286821"/>
    <w:rsid w:val="00287B3B"/>
    <w:rsid w:val="00290D9E"/>
    <w:rsid w:val="0029294A"/>
    <w:rsid w:val="0029463E"/>
    <w:rsid w:val="00295352"/>
    <w:rsid w:val="002955D3"/>
    <w:rsid w:val="00297285"/>
    <w:rsid w:val="002A0405"/>
    <w:rsid w:val="002A05AD"/>
    <w:rsid w:val="002A128C"/>
    <w:rsid w:val="002A14F6"/>
    <w:rsid w:val="002A2C19"/>
    <w:rsid w:val="002A2C53"/>
    <w:rsid w:val="002A4157"/>
    <w:rsid w:val="002A4180"/>
    <w:rsid w:val="002A53B8"/>
    <w:rsid w:val="002A5C94"/>
    <w:rsid w:val="002A5D35"/>
    <w:rsid w:val="002A6119"/>
    <w:rsid w:val="002A6B19"/>
    <w:rsid w:val="002A7F4C"/>
    <w:rsid w:val="002B0004"/>
    <w:rsid w:val="002B0327"/>
    <w:rsid w:val="002B0DA7"/>
    <w:rsid w:val="002B1C31"/>
    <w:rsid w:val="002B1C93"/>
    <w:rsid w:val="002B23AE"/>
    <w:rsid w:val="002B2864"/>
    <w:rsid w:val="002B33B2"/>
    <w:rsid w:val="002B3C4C"/>
    <w:rsid w:val="002B4A74"/>
    <w:rsid w:val="002B6993"/>
    <w:rsid w:val="002C1AE1"/>
    <w:rsid w:val="002C1CF3"/>
    <w:rsid w:val="002C1FB2"/>
    <w:rsid w:val="002C38B5"/>
    <w:rsid w:val="002C4189"/>
    <w:rsid w:val="002C4DB3"/>
    <w:rsid w:val="002C7507"/>
    <w:rsid w:val="002D1043"/>
    <w:rsid w:val="002D1CD9"/>
    <w:rsid w:val="002D2ED7"/>
    <w:rsid w:val="002D3A0C"/>
    <w:rsid w:val="002D3B78"/>
    <w:rsid w:val="002D3C58"/>
    <w:rsid w:val="002D4780"/>
    <w:rsid w:val="002D5F25"/>
    <w:rsid w:val="002D6921"/>
    <w:rsid w:val="002E2062"/>
    <w:rsid w:val="002E4139"/>
    <w:rsid w:val="002E4933"/>
    <w:rsid w:val="002E5CD0"/>
    <w:rsid w:val="002E74A6"/>
    <w:rsid w:val="002E74AB"/>
    <w:rsid w:val="002F2718"/>
    <w:rsid w:val="002F2BE9"/>
    <w:rsid w:val="002F2C3E"/>
    <w:rsid w:val="002F356F"/>
    <w:rsid w:val="002F404B"/>
    <w:rsid w:val="002F4657"/>
    <w:rsid w:val="002F4694"/>
    <w:rsid w:val="002F5B98"/>
    <w:rsid w:val="002F7593"/>
    <w:rsid w:val="002F7C3B"/>
    <w:rsid w:val="002F7EB8"/>
    <w:rsid w:val="003008FB"/>
    <w:rsid w:val="003037E0"/>
    <w:rsid w:val="00304382"/>
    <w:rsid w:val="00307DC3"/>
    <w:rsid w:val="00307FC1"/>
    <w:rsid w:val="0031286A"/>
    <w:rsid w:val="0031290A"/>
    <w:rsid w:val="00312A1D"/>
    <w:rsid w:val="00312BF9"/>
    <w:rsid w:val="00312DA0"/>
    <w:rsid w:val="00314526"/>
    <w:rsid w:val="0031723B"/>
    <w:rsid w:val="003177AE"/>
    <w:rsid w:val="00317911"/>
    <w:rsid w:val="00320460"/>
    <w:rsid w:val="00321FA2"/>
    <w:rsid w:val="0032214B"/>
    <w:rsid w:val="00322C95"/>
    <w:rsid w:val="00322CB6"/>
    <w:rsid w:val="00323D67"/>
    <w:rsid w:val="003251E6"/>
    <w:rsid w:val="0032523A"/>
    <w:rsid w:val="003252D9"/>
    <w:rsid w:val="00326621"/>
    <w:rsid w:val="003269AC"/>
    <w:rsid w:val="003300E1"/>
    <w:rsid w:val="003315BB"/>
    <w:rsid w:val="00331919"/>
    <w:rsid w:val="00333337"/>
    <w:rsid w:val="003339A5"/>
    <w:rsid w:val="00333DE5"/>
    <w:rsid w:val="00334EDA"/>
    <w:rsid w:val="003363B7"/>
    <w:rsid w:val="003407D0"/>
    <w:rsid w:val="0034111C"/>
    <w:rsid w:val="00341FB1"/>
    <w:rsid w:val="00344E90"/>
    <w:rsid w:val="003472FB"/>
    <w:rsid w:val="00347D69"/>
    <w:rsid w:val="00350351"/>
    <w:rsid w:val="00350893"/>
    <w:rsid w:val="003518A7"/>
    <w:rsid w:val="003521F6"/>
    <w:rsid w:val="003537F9"/>
    <w:rsid w:val="003547C5"/>
    <w:rsid w:val="0035492C"/>
    <w:rsid w:val="00355356"/>
    <w:rsid w:val="003557B1"/>
    <w:rsid w:val="003568F9"/>
    <w:rsid w:val="00356CA8"/>
    <w:rsid w:val="00362064"/>
    <w:rsid w:val="003629ED"/>
    <w:rsid w:val="00366301"/>
    <w:rsid w:val="0036634B"/>
    <w:rsid w:val="00366876"/>
    <w:rsid w:val="00366C4F"/>
    <w:rsid w:val="00367699"/>
    <w:rsid w:val="00370C7D"/>
    <w:rsid w:val="00371658"/>
    <w:rsid w:val="0037280B"/>
    <w:rsid w:val="00374581"/>
    <w:rsid w:val="0037798E"/>
    <w:rsid w:val="00380403"/>
    <w:rsid w:val="00380908"/>
    <w:rsid w:val="00381C14"/>
    <w:rsid w:val="00381F18"/>
    <w:rsid w:val="0038372D"/>
    <w:rsid w:val="00383C02"/>
    <w:rsid w:val="003842B7"/>
    <w:rsid w:val="00384461"/>
    <w:rsid w:val="003849F3"/>
    <w:rsid w:val="00384E4D"/>
    <w:rsid w:val="003853D3"/>
    <w:rsid w:val="00385EC4"/>
    <w:rsid w:val="003869DB"/>
    <w:rsid w:val="00387D5C"/>
    <w:rsid w:val="00387D97"/>
    <w:rsid w:val="00390B57"/>
    <w:rsid w:val="00390E5C"/>
    <w:rsid w:val="00390F5B"/>
    <w:rsid w:val="003925BF"/>
    <w:rsid w:val="0039282E"/>
    <w:rsid w:val="00392C00"/>
    <w:rsid w:val="00392EB6"/>
    <w:rsid w:val="003932CB"/>
    <w:rsid w:val="00395A37"/>
    <w:rsid w:val="003961EA"/>
    <w:rsid w:val="003962D2"/>
    <w:rsid w:val="00396959"/>
    <w:rsid w:val="00397E14"/>
    <w:rsid w:val="003A0394"/>
    <w:rsid w:val="003A3A6A"/>
    <w:rsid w:val="003A474B"/>
    <w:rsid w:val="003A7336"/>
    <w:rsid w:val="003B4509"/>
    <w:rsid w:val="003B4D7A"/>
    <w:rsid w:val="003B5ACE"/>
    <w:rsid w:val="003B5D1E"/>
    <w:rsid w:val="003B6373"/>
    <w:rsid w:val="003B6B70"/>
    <w:rsid w:val="003B7F99"/>
    <w:rsid w:val="003C0983"/>
    <w:rsid w:val="003C1006"/>
    <w:rsid w:val="003C2457"/>
    <w:rsid w:val="003C2FC5"/>
    <w:rsid w:val="003C3E3E"/>
    <w:rsid w:val="003C5BA4"/>
    <w:rsid w:val="003D2492"/>
    <w:rsid w:val="003D4B7B"/>
    <w:rsid w:val="003D4EA8"/>
    <w:rsid w:val="003D5012"/>
    <w:rsid w:val="003D59B3"/>
    <w:rsid w:val="003D5BF2"/>
    <w:rsid w:val="003D7402"/>
    <w:rsid w:val="003E11BF"/>
    <w:rsid w:val="003E1408"/>
    <w:rsid w:val="003E1C82"/>
    <w:rsid w:val="003E2A1D"/>
    <w:rsid w:val="003E3520"/>
    <w:rsid w:val="003E3AF4"/>
    <w:rsid w:val="003E3F03"/>
    <w:rsid w:val="003E4433"/>
    <w:rsid w:val="003E4477"/>
    <w:rsid w:val="003E4931"/>
    <w:rsid w:val="003E506C"/>
    <w:rsid w:val="003E5FE1"/>
    <w:rsid w:val="003E6996"/>
    <w:rsid w:val="003F05C4"/>
    <w:rsid w:val="003F0788"/>
    <w:rsid w:val="003F0CCA"/>
    <w:rsid w:val="003F22FA"/>
    <w:rsid w:val="003F2E8A"/>
    <w:rsid w:val="003F4E67"/>
    <w:rsid w:val="003F6B74"/>
    <w:rsid w:val="003F75AC"/>
    <w:rsid w:val="0040130D"/>
    <w:rsid w:val="004017AB"/>
    <w:rsid w:val="004020B5"/>
    <w:rsid w:val="004022AF"/>
    <w:rsid w:val="00402E7E"/>
    <w:rsid w:val="00404608"/>
    <w:rsid w:val="00407311"/>
    <w:rsid w:val="00407D61"/>
    <w:rsid w:val="00411746"/>
    <w:rsid w:val="004125AF"/>
    <w:rsid w:val="004134DE"/>
    <w:rsid w:val="00414322"/>
    <w:rsid w:val="00415094"/>
    <w:rsid w:val="004172E9"/>
    <w:rsid w:val="0041730A"/>
    <w:rsid w:val="00417C89"/>
    <w:rsid w:val="00422778"/>
    <w:rsid w:val="00423B76"/>
    <w:rsid w:val="004240AE"/>
    <w:rsid w:val="004262C4"/>
    <w:rsid w:val="0042773F"/>
    <w:rsid w:val="00427DAD"/>
    <w:rsid w:val="00427DEE"/>
    <w:rsid w:val="00430C8E"/>
    <w:rsid w:val="00431246"/>
    <w:rsid w:val="00431538"/>
    <w:rsid w:val="00431BC8"/>
    <w:rsid w:val="00433C62"/>
    <w:rsid w:val="004349B3"/>
    <w:rsid w:val="00435879"/>
    <w:rsid w:val="004413EF"/>
    <w:rsid w:val="00443195"/>
    <w:rsid w:val="004436D3"/>
    <w:rsid w:val="00445143"/>
    <w:rsid w:val="0044649C"/>
    <w:rsid w:val="0044735E"/>
    <w:rsid w:val="004473F8"/>
    <w:rsid w:val="00450174"/>
    <w:rsid w:val="00450734"/>
    <w:rsid w:val="004508F1"/>
    <w:rsid w:val="00451CC6"/>
    <w:rsid w:val="004521BD"/>
    <w:rsid w:val="00452A9E"/>
    <w:rsid w:val="00452BD6"/>
    <w:rsid w:val="00452F3B"/>
    <w:rsid w:val="0045398E"/>
    <w:rsid w:val="00454589"/>
    <w:rsid w:val="00454FEE"/>
    <w:rsid w:val="004550B0"/>
    <w:rsid w:val="00455558"/>
    <w:rsid w:val="00455A84"/>
    <w:rsid w:val="0045673A"/>
    <w:rsid w:val="00456E60"/>
    <w:rsid w:val="004600F0"/>
    <w:rsid w:val="0046053D"/>
    <w:rsid w:val="0046158C"/>
    <w:rsid w:val="004627DD"/>
    <w:rsid w:val="00462A3B"/>
    <w:rsid w:val="00464E3A"/>
    <w:rsid w:val="00464F36"/>
    <w:rsid w:val="00464F4A"/>
    <w:rsid w:val="0046582B"/>
    <w:rsid w:val="00465A68"/>
    <w:rsid w:val="00467D73"/>
    <w:rsid w:val="00471005"/>
    <w:rsid w:val="00471530"/>
    <w:rsid w:val="00471A56"/>
    <w:rsid w:val="00471C00"/>
    <w:rsid w:val="00471CD6"/>
    <w:rsid w:val="004722B6"/>
    <w:rsid w:val="004734E3"/>
    <w:rsid w:val="00473A0C"/>
    <w:rsid w:val="00473AD1"/>
    <w:rsid w:val="00474AAC"/>
    <w:rsid w:val="00476811"/>
    <w:rsid w:val="00477BF9"/>
    <w:rsid w:val="00480D5E"/>
    <w:rsid w:val="004828F2"/>
    <w:rsid w:val="00483D11"/>
    <w:rsid w:val="00484F8D"/>
    <w:rsid w:val="0048541F"/>
    <w:rsid w:val="0048592A"/>
    <w:rsid w:val="00485CC5"/>
    <w:rsid w:val="00486DBF"/>
    <w:rsid w:val="00487603"/>
    <w:rsid w:val="00490788"/>
    <w:rsid w:val="00491417"/>
    <w:rsid w:val="00492A4B"/>
    <w:rsid w:val="0049501F"/>
    <w:rsid w:val="004952C9"/>
    <w:rsid w:val="004953B7"/>
    <w:rsid w:val="0049565C"/>
    <w:rsid w:val="0049621E"/>
    <w:rsid w:val="00497567"/>
    <w:rsid w:val="00497AD1"/>
    <w:rsid w:val="004A0F6D"/>
    <w:rsid w:val="004A0FA9"/>
    <w:rsid w:val="004A1E2B"/>
    <w:rsid w:val="004A2517"/>
    <w:rsid w:val="004A2634"/>
    <w:rsid w:val="004A27D0"/>
    <w:rsid w:val="004A2E52"/>
    <w:rsid w:val="004A7DE9"/>
    <w:rsid w:val="004B0EBF"/>
    <w:rsid w:val="004B2CFF"/>
    <w:rsid w:val="004B3FD7"/>
    <w:rsid w:val="004B5B1B"/>
    <w:rsid w:val="004B675D"/>
    <w:rsid w:val="004B72FF"/>
    <w:rsid w:val="004B7629"/>
    <w:rsid w:val="004C088C"/>
    <w:rsid w:val="004C1980"/>
    <w:rsid w:val="004C3103"/>
    <w:rsid w:val="004C38A7"/>
    <w:rsid w:val="004C3A3B"/>
    <w:rsid w:val="004C5489"/>
    <w:rsid w:val="004C5B62"/>
    <w:rsid w:val="004C64D5"/>
    <w:rsid w:val="004C655F"/>
    <w:rsid w:val="004C6F0B"/>
    <w:rsid w:val="004C7CF6"/>
    <w:rsid w:val="004C7E68"/>
    <w:rsid w:val="004D0A20"/>
    <w:rsid w:val="004D0D91"/>
    <w:rsid w:val="004D20C5"/>
    <w:rsid w:val="004D2EFD"/>
    <w:rsid w:val="004D3678"/>
    <w:rsid w:val="004D37BE"/>
    <w:rsid w:val="004D3ED5"/>
    <w:rsid w:val="004D4344"/>
    <w:rsid w:val="004D555E"/>
    <w:rsid w:val="004E058B"/>
    <w:rsid w:val="004E1705"/>
    <w:rsid w:val="004E18F9"/>
    <w:rsid w:val="004E2042"/>
    <w:rsid w:val="004E553D"/>
    <w:rsid w:val="004E5A43"/>
    <w:rsid w:val="004E5FB4"/>
    <w:rsid w:val="004E6999"/>
    <w:rsid w:val="004E7511"/>
    <w:rsid w:val="004F015E"/>
    <w:rsid w:val="004F1C22"/>
    <w:rsid w:val="004F238D"/>
    <w:rsid w:val="004F2746"/>
    <w:rsid w:val="004F2E91"/>
    <w:rsid w:val="004F3C35"/>
    <w:rsid w:val="004F4246"/>
    <w:rsid w:val="004F6732"/>
    <w:rsid w:val="005006C8"/>
    <w:rsid w:val="005038CC"/>
    <w:rsid w:val="0050415E"/>
    <w:rsid w:val="00504ABD"/>
    <w:rsid w:val="00504F5F"/>
    <w:rsid w:val="00505F0D"/>
    <w:rsid w:val="005063D0"/>
    <w:rsid w:val="00506443"/>
    <w:rsid w:val="00507868"/>
    <w:rsid w:val="00510D9F"/>
    <w:rsid w:val="00511178"/>
    <w:rsid w:val="005119B3"/>
    <w:rsid w:val="00511A9D"/>
    <w:rsid w:val="00512756"/>
    <w:rsid w:val="0051286F"/>
    <w:rsid w:val="00512AF2"/>
    <w:rsid w:val="00512D99"/>
    <w:rsid w:val="00514141"/>
    <w:rsid w:val="0051475C"/>
    <w:rsid w:val="005166E4"/>
    <w:rsid w:val="005167B1"/>
    <w:rsid w:val="00516DF2"/>
    <w:rsid w:val="00516F87"/>
    <w:rsid w:val="00517F78"/>
    <w:rsid w:val="00520D57"/>
    <w:rsid w:val="00521045"/>
    <w:rsid w:val="0052142D"/>
    <w:rsid w:val="00523485"/>
    <w:rsid w:val="00523BE6"/>
    <w:rsid w:val="00524A03"/>
    <w:rsid w:val="00531679"/>
    <w:rsid w:val="0053209A"/>
    <w:rsid w:val="00533838"/>
    <w:rsid w:val="005342E1"/>
    <w:rsid w:val="00535608"/>
    <w:rsid w:val="00535C45"/>
    <w:rsid w:val="00537676"/>
    <w:rsid w:val="00537EFB"/>
    <w:rsid w:val="005402D0"/>
    <w:rsid w:val="005415A4"/>
    <w:rsid w:val="00541640"/>
    <w:rsid w:val="00541E14"/>
    <w:rsid w:val="0054293F"/>
    <w:rsid w:val="0054356B"/>
    <w:rsid w:val="00543DB7"/>
    <w:rsid w:val="00546DC8"/>
    <w:rsid w:val="0055010A"/>
    <w:rsid w:val="0055302B"/>
    <w:rsid w:val="00555571"/>
    <w:rsid w:val="00556036"/>
    <w:rsid w:val="0055603C"/>
    <w:rsid w:val="005561D6"/>
    <w:rsid w:val="00557983"/>
    <w:rsid w:val="00557C9E"/>
    <w:rsid w:val="00560FE0"/>
    <w:rsid w:val="00562769"/>
    <w:rsid w:val="00562C92"/>
    <w:rsid w:val="00563025"/>
    <w:rsid w:val="00563760"/>
    <w:rsid w:val="00564A28"/>
    <w:rsid w:val="00565406"/>
    <w:rsid w:val="005659CC"/>
    <w:rsid w:val="00565F8D"/>
    <w:rsid w:val="005729C3"/>
    <w:rsid w:val="00574CD2"/>
    <w:rsid w:val="005771E1"/>
    <w:rsid w:val="0057724A"/>
    <w:rsid w:val="00580DD9"/>
    <w:rsid w:val="00581F12"/>
    <w:rsid w:val="005838CE"/>
    <w:rsid w:val="00583AB5"/>
    <w:rsid w:val="00583FEC"/>
    <w:rsid w:val="00584E0F"/>
    <w:rsid w:val="00584F6A"/>
    <w:rsid w:val="00585ADB"/>
    <w:rsid w:val="00586736"/>
    <w:rsid w:val="00586D02"/>
    <w:rsid w:val="00587373"/>
    <w:rsid w:val="00587C2F"/>
    <w:rsid w:val="005903EA"/>
    <w:rsid w:val="0059182A"/>
    <w:rsid w:val="00591DFB"/>
    <w:rsid w:val="00592EBE"/>
    <w:rsid w:val="00593345"/>
    <w:rsid w:val="00594AC4"/>
    <w:rsid w:val="005A0485"/>
    <w:rsid w:val="005A0656"/>
    <w:rsid w:val="005A0B40"/>
    <w:rsid w:val="005A1192"/>
    <w:rsid w:val="005A17EA"/>
    <w:rsid w:val="005A1D32"/>
    <w:rsid w:val="005A430B"/>
    <w:rsid w:val="005A4D4E"/>
    <w:rsid w:val="005A5D65"/>
    <w:rsid w:val="005A6B21"/>
    <w:rsid w:val="005A6D0C"/>
    <w:rsid w:val="005A7A5E"/>
    <w:rsid w:val="005B003D"/>
    <w:rsid w:val="005B1D43"/>
    <w:rsid w:val="005B2291"/>
    <w:rsid w:val="005B2C7E"/>
    <w:rsid w:val="005B37D3"/>
    <w:rsid w:val="005B55CB"/>
    <w:rsid w:val="005B64BB"/>
    <w:rsid w:val="005B6E4C"/>
    <w:rsid w:val="005B72C3"/>
    <w:rsid w:val="005C0681"/>
    <w:rsid w:val="005C12D0"/>
    <w:rsid w:val="005C27AE"/>
    <w:rsid w:val="005C29B1"/>
    <w:rsid w:val="005C5950"/>
    <w:rsid w:val="005C7012"/>
    <w:rsid w:val="005D06CF"/>
    <w:rsid w:val="005D0B00"/>
    <w:rsid w:val="005D1C50"/>
    <w:rsid w:val="005D2003"/>
    <w:rsid w:val="005D28C6"/>
    <w:rsid w:val="005D2B04"/>
    <w:rsid w:val="005D3569"/>
    <w:rsid w:val="005D4B5F"/>
    <w:rsid w:val="005D4D4B"/>
    <w:rsid w:val="005D631D"/>
    <w:rsid w:val="005D6B36"/>
    <w:rsid w:val="005D6BAD"/>
    <w:rsid w:val="005D6EBE"/>
    <w:rsid w:val="005D703A"/>
    <w:rsid w:val="005D7B6F"/>
    <w:rsid w:val="005E0467"/>
    <w:rsid w:val="005E1296"/>
    <w:rsid w:val="005E1451"/>
    <w:rsid w:val="005E21AE"/>
    <w:rsid w:val="005E2645"/>
    <w:rsid w:val="005E2C94"/>
    <w:rsid w:val="005E3B24"/>
    <w:rsid w:val="005E3D28"/>
    <w:rsid w:val="005E575D"/>
    <w:rsid w:val="005E5AC6"/>
    <w:rsid w:val="005F3344"/>
    <w:rsid w:val="005F376A"/>
    <w:rsid w:val="005F395A"/>
    <w:rsid w:val="005F4048"/>
    <w:rsid w:val="005F5B43"/>
    <w:rsid w:val="005F5F6F"/>
    <w:rsid w:val="005F6136"/>
    <w:rsid w:val="005F6809"/>
    <w:rsid w:val="0060177A"/>
    <w:rsid w:val="00602398"/>
    <w:rsid w:val="006024C9"/>
    <w:rsid w:val="0060301E"/>
    <w:rsid w:val="00603ABE"/>
    <w:rsid w:val="00606D7A"/>
    <w:rsid w:val="0060767A"/>
    <w:rsid w:val="00607F8F"/>
    <w:rsid w:val="0061174B"/>
    <w:rsid w:val="006117EE"/>
    <w:rsid w:val="006118A8"/>
    <w:rsid w:val="00611B3C"/>
    <w:rsid w:val="0061228C"/>
    <w:rsid w:val="00613C15"/>
    <w:rsid w:val="006148A9"/>
    <w:rsid w:val="00614AE0"/>
    <w:rsid w:val="00616068"/>
    <w:rsid w:val="006171D4"/>
    <w:rsid w:val="00620A16"/>
    <w:rsid w:val="00620B13"/>
    <w:rsid w:val="0062189B"/>
    <w:rsid w:val="00622BB2"/>
    <w:rsid w:val="00622BE2"/>
    <w:rsid w:val="00623EE7"/>
    <w:rsid w:val="0062510D"/>
    <w:rsid w:val="00627BC6"/>
    <w:rsid w:val="0063307E"/>
    <w:rsid w:val="00633996"/>
    <w:rsid w:val="006349EE"/>
    <w:rsid w:val="00634AE3"/>
    <w:rsid w:val="00634BC6"/>
    <w:rsid w:val="0063532C"/>
    <w:rsid w:val="00635DC0"/>
    <w:rsid w:val="00636332"/>
    <w:rsid w:val="00637F36"/>
    <w:rsid w:val="006400BD"/>
    <w:rsid w:val="006419EB"/>
    <w:rsid w:val="0064304D"/>
    <w:rsid w:val="006434BD"/>
    <w:rsid w:val="00643782"/>
    <w:rsid w:val="00643FD1"/>
    <w:rsid w:val="006440B2"/>
    <w:rsid w:val="00644809"/>
    <w:rsid w:val="006458FA"/>
    <w:rsid w:val="00645D57"/>
    <w:rsid w:val="00646CD8"/>
    <w:rsid w:val="006476A9"/>
    <w:rsid w:val="0065029B"/>
    <w:rsid w:val="00651550"/>
    <w:rsid w:val="0065178E"/>
    <w:rsid w:val="00652405"/>
    <w:rsid w:val="00652BF4"/>
    <w:rsid w:val="00653C4B"/>
    <w:rsid w:val="00654417"/>
    <w:rsid w:val="00655092"/>
    <w:rsid w:val="00655E39"/>
    <w:rsid w:val="0065717D"/>
    <w:rsid w:val="006572C9"/>
    <w:rsid w:val="00657455"/>
    <w:rsid w:val="00657C55"/>
    <w:rsid w:val="006617C8"/>
    <w:rsid w:val="00664037"/>
    <w:rsid w:val="006649A5"/>
    <w:rsid w:val="00666F01"/>
    <w:rsid w:val="00670C03"/>
    <w:rsid w:val="006738BB"/>
    <w:rsid w:val="006742AD"/>
    <w:rsid w:val="00674D7B"/>
    <w:rsid w:val="006763F7"/>
    <w:rsid w:val="00676B62"/>
    <w:rsid w:val="00677783"/>
    <w:rsid w:val="00680C68"/>
    <w:rsid w:val="00681491"/>
    <w:rsid w:val="0068230D"/>
    <w:rsid w:val="00683031"/>
    <w:rsid w:val="00683CF4"/>
    <w:rsid w:val="00685DD2"/>
    <w:rsid w:val="00685E34"/>
    <w:rsid w:val="00685F4C"/>
    <w:rsid w:val="006875A7"/>
    <w:rsid w:val="00687847"/>
    <w:rsid w:val="00687CEB"/>
    <w:rsid w:val="00691C02"/>
    <w:rsid w:val="00692AA5"/>
    <w:rsid w:val="00693789"/>
    <w:rsid w:val="00694375"/>
    <w:rsid w:val="00695996"/>
    <w:rsid w:val="00695E7C"/>
    <w:rsid w:val="00697BCC"/>
    <w:rsid w:val="006A0325"/>
    <w:rsid w:val="006A04B7"/>
    <w:rsid w:val="006A3774"/>
    <w:rsid w:val="006A6949"/>
    <w:rsid w:val="006A6DB3"/>
    <w:rsid w:val="006A788E"/>
    <w:rsid w:val="006A7C8E"/>
    <w:rsid w:val="006A7F4F"/>
    <w:rsid w:val="006B0396"/>
    <w:rsid w:val="006B0AEE"/>
    <w:rsid w:val="006B2C35"/>
    <w:rsid w:val="006B3EF7"/>
    <w:rsid w:val="006B4850"/>
    <w:rsid w:val="006B4B10"/>
    <w:rsid w:val="006B4FC1"/>
    <w:rsid w:val="006B51F5"/>
    <w:rsid w:val="006B5CF1"/>
    <w:rsid w:val="006B5DB8"/>
    <w:rsid w:val="006B6D5B"/>
    <w:rsid w:val="006C0DF3"/>
    <w:rsid w:val="006C1004"/>
    <w:rsid w:val="006C164E"/>
    <w:rsid w:val="006C3134"/>
    <w:rsid w:val="006C3592"/>
    <w:rsid w:val="006C38F0"/>
    <w:rsid w:val="006C3AE6"/>
    <w:rsid w:val="006C5E2C"/>
    <w:rsid w:val="006C7DC6"/>
    <w:rsid w:val="006D156A"/>
    <w:rsid w:val="006D1C23"/>
    <w:rsid w:val="006D338A"/>
    <w:rsid w:val="006D3891"/>
    <w:rsid w:val="006D3EDD"/>
    <w:rsid w:val="006D48C3"/>
    <w:rsid w:val="006D51A5"/>
    <w:rsid w:val="006D5814"/>
    <w:rsid w:val="006D688C"/>
    <w:rsid w:val="006D7656"/>
    <w:rsid w:val="006D76F1"/>
    <w:rsid w:val="006E032F"/>
    <w:rsid w:val="006E1E6D"/>
    <w:rsid w:val="006E340E"/>
    <w:rsid w:val="006E397A"/>
    <w:rsid w:val="006E6629"/>
    <w:rsid w:val="006E7304"/>
    <w:rsid w:val="006E7785"/>
    <w:rsid w:val="006F0164"/>
    <w:rsid w:val="006F28FC"/>
    <w:rsid w:val="006F3A42"/>
    <w:rsid w:val="006F4FE4"/>
    <w:rsid w:val="006F6BEC"/>
    <w:rsid w:val="006F797A"/>
    <w:rsid w:val="006F7984"/>
    <w:rsid w:val="007010A9"/>
    <w:rsid w:val="0070297B"/>
    <w:rsid w:val="007029E0"/>
    <w:rsid w:val="007031A8"/>
    <w:rsid w:val="00703D0D"/>
    <w:rsid w:val="007058A3"/>
    <w:rsid w:val="00707B2B"/>
    <w:rsid w:val="00707E48"/>
    <w:rsid w:val="007105D0"/>
    <w:rsid w:val="007106E4"/>
    <w:rsid w:val="0071182D"/>
    <w:rsid w:val="00712D1E"/>
    <w:rsid w:val="007133BC"/>
    <w:rsid w:val="007148E0"/>
    <w:rsid w:val="007156D9"/>
    <w:rsid w:val="00716AE9"/>
    <w:rsid w:val="0071753A"/>
    <w:rsid w:val="00721CED"/>
    <w:rsid w:val="00722F9D"/>
    <w:rsid w:val="00724B0C"/>
    <w:rsid w:val="0072541D"/>
    <w:rsid w:val="00725A10"/>
    <w:rsid w:val="00725AC2"/>
    <w:rsid w:val="00725DCD"/>
    <w:rsid w:val="00726707"/>
    <w:rsid w:val="00726D99"/>
    <w:rsid w:val="00727442"/>
    <w:rsid w:val="00727B63"/>
    <w:rsid w:val="0073083A"/>
    <w:rsid w:val="00730871"/>
    <w:rsid w:val="00730E07"/>
    <w:rsid w:val="0073124C"/>
    <w:rsid w:val="0073140C"/>
    <w:rsid w:val="00731BF8"/>
    <w:rsid w:val="00733ECF"/>
    <w:rsid w:val="0073445E"/>
    <w:rsid w:val="00736FA8"/>
    <w:rsid w:val="00740136"/>
    <w:rsid w:val="0074035E"/>
    <w:rsid w:val="00740AE4"/>
    <w:rsid w:val="0074167A"/>
    <w:rsid w:val="00741E9D"/>
    <w:rsid w:val="007442BF"/>
    <w:rsid w:val="0074492A"/>
    <w:rsid w:val="00746CD1"/>
    <w:rsid w:val="00746F55"/>
    <w:rsid w:val="007479A7"/>
    <w:rsid w:val="007501A5"/>
    <w:rsid w:val="00750832"/>
    <w:rsid w:val="00752119"/>
    <w:rsid w:val="00752A79"/>
    <w:rsid w:val="007534B2"/>
    <w:rsid w:val="00753A51"/>
    <w:rsid w:val="007541D8"/>
    <w:rsid w:val="00755194"/>
    <w:rsid w:val="00755CEE"/>
    <w:rsid w:val="00757FD5"/>
    <w:rsid w:val="0076159A"/>
    <w:rsid w:val="00761FB9"/>
    <w:rsid w:val="007620E3"/>
    <w:rsid w:val="00763800"/>
    <w:rsid w:val="00763DF8"/>
    <w:rsid w:val="00765EC6"/>
    <w:rsid w:val="00766D25"/>
    <w:rsid w:val="00767017"/>
    <w:rsid w:val="00767E6E"/>
    <w:rsid w:val="0077238D"/>
    <w:rsid w:val="0077291B"/>
    <w:rsid w:val="00775DCA"/>
    <w:rsid w:val="007760EA"/>
    <w:rsid w:val="007761CB"/>
    <w:rsid w:val="00777ED8"/>
    <w:rsid w:val="00781615"/>
    <w:rsid w:val="00782022"/>
    <w:rsid w:val="0078346C"/>
    <w:rsid w:val="00783638"/>
    <w:rsid w:val="007838F0"/>
    <w:rsid w:val="00783E98"/>
    <w:rsid w:val="007841BC"/>
    <w:rsid w:val="007904BD"/>
    <w:rsid w:val="00791485"/>
    <w:rsid w:val="00791E6B"/>
    <w:rsid w:val="0079479B"/>
    <w:rsid w:val="0079641B"/>
    <w:rsid w:val="00797EC4"/>
    <w:rsid w:val="007A088F"/>
    <w:rsid w:val="007A1999"/>
    <w:rsid w:val="007A41C2"/>
    <w:rsid w:val="007A5B6E"/>
    <w:rsid w:val="007A7884"/>
    <w:rsid w:val="007B0A05"/>
    <w:rsid w:val="007B1A0B"/>
    <w:rsid w:val="007B2B9F"/>
    <w:rsid w:val="007B2D0E"/>
    <w:rsid w:val="007B3992"/>
    <w:rsid w:val="007B6E41"/>
    <w:rsid w:val="007B78A1"/>
    <w:rsid w:val="007B7E59"/>
    <w:rsid w:val="007C161F"/>
    <w:rsid w:val="007C299B"/>
    <w:rsid w:val="007C2E24"/>
    <w:rsid w:val="007C387D"/>
    <w:rsid w:val="007C3F74"/>
    <w:rsid w:val="007C6566"/>
    <w:rsid w:val="007D1630"/>
    <w:rsid w:val="007D1B7B"/>
    <w:rsid w:val="007D2D9F"/>
    <w:rsid w:val="007D31BE"/>
    <w:rsid w:val="007D4C50"/>
    <w:rsid w:val="007D67C5"/>
    <w:rsid w:val="007D6EA2"/>
    <w:rsid w:val="007D765A"/>
    <w:rsid w:val="007D7F5D"/>
    <w:rsid w:val="007E15E6"/>
    <w:rsid w:val="007E1610"/>
    <w:rsid w:val="007E1CDE"/>
    <w:rsid w:val="007E22E5"/>
    <w:rsid w:val="007E4EAF"/>
    <w:rsid w:val="007E5170"/>
    <w:rsid w:val="007E5DDE"/>
    <w:rsid w:val="007E5FB0"/>
    <w:rsid w:val="007E6383"/>
    <w:rsid w:val="007E7C16"/>
    <w:rsid w:val="007F042B"/>
    <w:rsid w:val="007F04DA"/>
    <w:rsid w:val="007F1EB2"/>
    <w:rsid w:val="007F2B75"/>
    <w:rsid w:val="007F31F5"/>
    <w:rsid w:val="007F3C1A"/>
    <w:rsid w:val="007F3C57"/>
    <w:rsid w:val="007F40CE"/>
    <w:rsid w:val="007F44CE"/>
    <w:rsid w:val="007F4D5E"/>
    <w:rsid w:val="007F69A4"/>
    <w:rsid w:val="007F7371"/>
    <w:rsid w:val="008019FD"/>
    <w:rsid w:val="00802D77"/>
    <w:rsid w:val="00803717"/>
    <w:rsid w:val="00804EE6"/>
    <w:rsid w:val="00805E65"/>
    <w:rsid w:val="00806F91"/>
    <w:rsid w:val="00810555"/>
    <w:rsid w:val="008105D8"/>
    <w:rsid w:val="00811084"/>
    <w:rsid w:val="00813231"/>
    <w:rsid w:val="00813967"/>
    <w:rsid w:val="008139EE"/>
    <w:rsid w:val="00815095"/>
    <w:rsid w:val="00815114"/>
    <w:rsid w:val="0081728C"/>
    <w:rsid w:val="00817DC5"/>
    <w:rsid w:val="008211AD"/>
    <w:rsid w:val="00822D24"/>
    <w:rsid w:val="00824589"/>
    <w:rsid w:val="00825354"/>
    <w:rsid w:val="00826C11"/>
    <w:rsid w:val="008306E8"/>
    <w:rsid w:val="00830DE7"/>
    <w:rsid w:val="008311E1"/>
    <w:rsid w:val="00831A8D"/>
    <w:rsid w:val="00832BA8"/>
    <w:rsid w:val="00833223"/>
    <w:rsid w:val="00834606"/>
    <w:rsid w:val="008367DA"/>
    <w:rsid w:val="0084044C"/>
    <w:rsid w:val="00842158"/>
    <w:rsid w:val="0084288C"/>
    <w:rsid w:val="0084464D"/>
    <w:rsid w:val="00845739"/>
    <w:rsid w:val="00845F9C"/>
    <w:rsid w:val="0084648F"/>
    <w:rsid w:val="008476A4"/>
    <w:rsid w:val="00851C92"/>
    <w:rsid w:val="00852499"/>
    <w:rsid w:val="00855556"/>
    <w:rsid w:val="008568CF"/>
    <w:rsid w:val="008569D6"/>
    <w:rsid w:val="00857070"/>
    <w:rsid w:val="008570F9"/>
    <w:rsid w:val="008575E1"/>
    <w:rsid w:val="0085764B"/>
    <w:rsid w:val="0085786B"/>
    <w:rsid w:val="00861B5A"/>
    <w:rsid w:val="008635EB"/>
    <w:rsid w:val="0086378B"/>
    <w:rsid w:val="00864EDC"/>
    <w:rsid w:val="00865D6F"/>
    <w:rsid w:val="00867937"/>
    <w:rsid w:val="008702B4"/>
    <w:rsid w:val="00870720"/>
    <w:rsid w:val="00871883"/>
    <w:rsid w:val="008731A7"/>
    <w:rsid w:val="008741C0"/>
    <w:rsid w:val="00874C18"/>
    <w:rsid w:val="00875486"/>
    <w:rsid w:val="00876500"/>
    <w:rsid w:val="00876669"/>
    <w:rsid w:val="008768D4"/>
    <w:rsid w:val="00881586"/>
    <w:rsid w:val="00882B2F"/>
    <w:rsid w:val="0088328E"/>
    <w:rsid w:val="00884B89"/>
    <w:rsid w:val="008850D7"/>
    <w:rsid w:val="00885E1C"/>
    <w:rsid w:val="008864F4"/>
    <w:rsid w:val="0088760E"/>
    <w:rsid w:val="00887FAB"/>
    <w:rsid w:val="008907D9"/>
    <w:rsid w:val="008910ED"/>
    <w:rsid w:val="0089141B"/>
    <w:rsid w:val="008940ED"/>
    <w:rsid w:val="008940FB"/>
    <w:rsid w:val="008956FA"/>
    <w:rsid w:val="00895CC9"/>
    <w:rsid w:val="00896484"/>
    <w:rsid w:val="008964B1"/>
    <w:rsid w:val="00896921"/>
    <w:rsid w:val="00896E23"/>
    <w:rsid w:val="00896F4C"/>
    <w:rsid w:val="00897336"/>
    <w:rsid w:val="008976F2"/>
    <w:rsid w:val="008A016E"/>
    <w:rsid w:val="008A1C00"/>
    <w:rsid w:val="008A2C83"/>
    <w:rsid w:val="008A3F75"/>
    <w:rsid w:val="008A5C61"/>
    <w:rsid w:val="008A7839"/>
    <w:rsid w:val="008B068E"/>
    <w:rsid w:val="008B109D"/>
    <w:rsid w:val="008B14BA"/>
    <w:rsid w:val="008B1BE4"/>
    <w:rsid w:val="008B3361"/>
    <w:rsid w:val="008B38AA"/>
    <w:rsid w:val="008B39DA"/>
    <w:rsid w:val="008B5060"/>
    <w:rsid w:val="008B597D"/>
    <w:rsid w:val="008B5D81"/>
    <w:rsid w:val="008B630F"/>
    <w:rsid w:val="008C03FB"/>
    <w:rsid w:val="008C101B"/>
    <w:rsid w:val="008C1899"/>
    <w:rsid w:val="008C1D48"/>
    <w:rsid w:val="008C1D52"/>
    <w:rsid w:val="008C21EE"/>
    <w:rsid w:val="008C2AF2"/>
    <w:rsid w:val="008C4B8D"/>
    <w:rsid w:val="008C527D"/>
    <w:rsid w:val="008C6B82"/>
    <w:rsid w:val="008C6D47"/>
    <w:rsid w:val="008D00DF"/>
    <w:rsid w:val="008D0774"/>
    <w:rsid w:val="008D0D48"/>
    <w:rsid w:val="008D1EA4"/>
    <w:rsid w:val="008D4037"/>
    <w:rsid w:val="008D4C79"/>
    <w:rsid w:val="008D578D"/>
    <w:rsid w:val="008D59B6"/>
    <w:rsid w:val="008D6A2A"/>
    <w:rsid w:val="008D6A5E"/>
    <w:rsid w:val="008D6DE3"/>
    <w:rsid w:val="008D7C6D"/>
    <w:rsid w:val="008E0298"/>
    <w:rsid w:val="008E18F4"/>
    <w:rsid w:val="008E246B"/>
    <w:rsid w:val="008E42C8"/>
    <w:rsid w:val="008E4B58"/>
    <w:rsid w:val="008E5BA2"/>
    <w:rsid w:val="008E5D9D"/>
    <w:rsid w:val="008E7FF0"/>
    <w:rsid w:val="008F034F"/>
    <w:rsid w:val="008F1E29"/>
    <w:rsid w:val="008F2828"/>
    <w:rsid w:val="008F2D23"/>
    <w:rsid w:val="008F3C07"/>
    <w:rsid w:val="008F422C"/>
    <w:rsid w:val="008F6446"/>
    <w:rsid w:val="008F7B32"/>
    <w:rsid w:val="00900D61"/>
    <w:rsid w:val="00900F75"/>
    <w:rsid w:val="00905558"/>
    <w:rsid w:val="00905C6B"/>
    <w:rsid w:val="00905E5E"/>
    <w:rsid w:val="00905F37"/>
    <w:rsid w:val="00906AD6"/>
    <w:rsid w:val="009113C9"/>
    <w:rsid w:val="00912499"/>
    <w:rsid w:val="009130E8"/>
    <w:rsid w:val="0091480A"/>
    <w:rsid w:val="00914BB1"/>
    <w:rsid w:val="009201E0"/>
    <w:rsid w:val="009205D5"/>
    <w:rsid w:val="00921366"/>
    <w:rsid w:val="009222AE"/>
    <w:rsid w:val="009237E0"/>
    <w:rsid w:val="00923B93"/>
    <w:rsid w:val="00925372"/>
    <w:rsid w:val="00925431"/>
    <w:rsid w:val="009266EB"/>
    <w:rsid w:val="0092770C"/>
    <w:rsid w:val="009302F0"/>
    <w:rsid w:val="00930A6C"/>
    <w:rsid w:val="00930AA8"/>
    <w:rsid w:val="00931464"/>
    <w:rsid w:val="009320ED"/>
    <w:rsid w:val="009325FC"/>
    <w:rsid w:val="00933D4D"/>
    <w:rsid w:val="00934BC2"/>
    <w:rsid w:val="00935A1B"/>
    <w:rsid w:val="00937AB6"/>
    <w:rsid w:val="00940DE8"/>
    <w:rsid w:val="009429B0"/>
    <w:rsid w:val="00942DC1"/>
    <w:rsid w:val="00944C27"/>
    <w:rsid w:val="00946517"/>
    <w:rsid w:val="009470D5"/>
    <w:rsid w:val="00947BD3"/>
    <w:rsid w:val="009500A1"/>
    <w:rsid w:val="00950A77"/>
    <w:rsid w:val="009512A1"/>
    <w:rsid w:val="0095160A"/>
    <w:rsid w:val="00951CFB"/>
    <w:rsid w:val="00952635"/>
    <w:rsid w:val="00955837"/>
    <w:rsid w:val="00957222"/>
    <w:rsid w:val="00957AEC"/>
    <w:rsid w:val="00960308"/>
    <w:rsid w:val="00960334"/>
    <w:rsid w:val="009610BC"/>
    <w:rsid w:val="00961684"/>
    <w:rsid w:val="00962899"/>
    <w:rsid w:val="00965DCF"/>
    <w:rsid w:val="00966800"/>
    <w:rsid w:val="00967103"/>
    <w:rsid w:val="00967B7F"/>
    <w:rsid w:val="00967E6B"/>
    <w:rsid w:val="009710CE"/>
    <w:rsid w:val="009718BE"/>
    <w:rsid w:val="009722DC"/>
    <w:rsid w:val="009729B5"/>
    <w:rsid w:val="0097380D"/>
    <w:rsid w:val="009741C9"/>
    <w:rsid w:val="0097526C"/>
    <w:rsid w:val="0097770F"/>
    <w:rsid w:val="00980664"/>
    <w:rsid w:val="009816E7"/>
    <w:rsid w:val="009829CB"/>
    <w:rsid w:val="00983494"/>
    <w:rsid w:val="0098355E"/>
    <w:rsid w:val="00983A02"/>
    <w:rsid w:val="00984B31"/>
    <w:rsid w:val="009854D3"/>
    <w:rsid w:val="00985A28"/>
    <w:rsid w:val="00985C3A"/>
    <w:rsid w:val="00986C95"/>
    <w:rsid w:val="00991D3E"/>
    <w:rsid w:val="00993675"/>
    <w:rsid w:val="00993A67"/>
    <w:rsid w:val="00993D8C"/>
    <w:rsid w:val="009946ED"/>
    <w:rsid w:val="00994AB5"/>
    <w:rsid w:val="00994CA1"/>
    <w:rsid w:val="00995E33"/>
    <w:rsid w:val="009964C4"/>
    <w:rsid w:val="00996E20"/>
    <w:rsid w:val="009972E3"/>
    <w:rsid w:val="009A1A45"/>
    <w:rsid w:val="009A1D3B"/>
    <w:rsid w:val="009A2E9E"/>
    <w:rsid w:val="009A33DE"/>
    <w:rsid w:val="009A35CA"/>
    <w:rsid w:val="009A37FD"/>
    <w:rsid w:val="009A4592"/>
    <w:rsid w:val="009A68AE"/>
    <w:rsid w:val="009A6EA8"/>
    <w:rsid w:val="009B0167"/>
    <w:rsid w:val="009B26D9"/>
    <w:rsid w:val="009B2BAF"/>
    <w:rsid w:val="009B41DF"/>
    <w:rsid w:val="009B4230"/>
    <w:rsid w:val="009B43DA"/>
    <w:rsid w:val="009B5248"/>
    <w:rsid w:val="009B6023"/>
    <w:rsid w:val="009B6745"/>
    <w:rsid w:val="009B6D40"/>
    <w:rsid w:val="009C0A3E"/>
    <w:rsid w:val="009C2582"/>
    <w:rsid w:val="009C5398"/>
    <w:rsid w:val="009C65EE"/>
    <w:rsid w:val="009C6967"/>
    <w:rsid w:val="009D29E5"/>
    <w:rsid w:val="009D39AC"/>
    <w:rsid w:val="009D4181"/>
    <w:rsid w:val="009D4228"/>
    <w:rsid w:val="009D4437"/>
    <w:rsid w:val="009D56A9"/>
    <w:rsid w:val="009D70D4"/>
    <w:rsid w:val="009E22E1"/>
    <w:rsid w:val="009E2EE8"/>
    <w:rsid w:val="009E3B3F"/>
    <w:rsid w:val="009E43F5"/>
    <w:rsid w:val="009E442D"/>
    <w:rsid w:val="009E4C00"/>
    <w:rsid w:val="009E577B"/>
    <w:rsid w:val="009E72B5"/>
    <w:rsid w:val="009E73E8"/>
    <w:rsid w:val="009E7459"/>
    <w:rsid w:val="009F07AD"/>
    <w:rsid w:val="009F1644"/>
    <w:rsid w:val="009F25DF"/>
    <w:rsid w:val="009F351E"/>
    <w:rsid w:val="009F5C77"/>
    <w:rsid w:val="00A00419"/>
    <w:rsid w:val="00A01A7B"/>
    <w:rsid w:val="00A031CC"/>
    <w:rsid w:val="00A045A1"/>
    <w:rsid w:val="00A054F2"/>
    <w:rsid w:val="00A055C9"/>
    <w:rsid w:val="00A06540"/>
    <w:rsid w:val="00A114A7"/>
    <w:rsid w:val="00A11725"/>
    <w:rsid w:val="00A118D2"/>
    <w:rsid w:val="00A11ABD"/>
    <w:rsid w:val="00A121C0"/>
    <w:rsid w:val="00A1237D"/>
    <w:rsid w:val="00A12943"/>
    <w:rsid w:val="00A1321D"/>
    <w:rsid w:val="00A13248"/>
    <w:rsid w:val="00A134DA"/>
    <w:rsid w:val="00A139E0"/>
    <w:rsid w:val="00A1572D"/>
    <w:rsid w:val="00A1581F"/>
    <w:rsid w:val="00A159F7"/>
    <w:rsid w:val="00A15B89"/>
    <w:rsid w:val="00A17B3E"/>
    <w:rsid w:val="00A17F9B"/>
    <w:rsid w:val="00A20C53"/>
    <w:rsid w:val="00A2178C"/>
    <w:rsid w:val="00A21D44"/>
    <w:rsid w:val="00A22804"/>
    <w:rsid w:val="00A233BE"/>
    <w:rsid w:val="00A25C35"/>
    <w:rsid w:val="00A271EF"/>
    <w:rsid w:val="00A311CB"/>
    <w:rsid w:val="00A32B41"/>
    <w:rsid w:val="00A339BA"/>
    <w:rsid w:val="00A33A41"/>
    <w:rsid w:val="00A35161"/>
    <w:rsid w:val="00A35450"/>
    <w:rsid w:val="00A358B1"/>
    <w:rsid w:val="00A364D8"/>
    <w:rsid w:val="00A40757"/>
    <w:rsid w:val="00A40980"/>
    <w:rsid w:val="00A41D8E"/>
    <w:rsid w:val="00A41FCB"/>
    <w:rsid w:val="00A43445"/>
    <w:rsid w:val="00A4377A"/>
    <w:rsid w:val="00A4462D"/>
    <w:rsid w:val="00A44A68"/>
    <w:rsid w:val="00A44BDC"/>
    <w:rsid w:val="00A45ECA"/>
    <w:rsid w:val="00A52387"/>
    <w:rsid w:val="00A52682"/>
    <w:rsid w:val="00A52A9E"/>
    <w:rsid w:val="00A53270"/>
    <w:rsid w:val="00A53C45"/>
    <w:rsid w:val="00A53CB4"/>
    <w:rsid w:val="00A545E5"/>
    <w:rsid w:val="00A54FCA"/>
    <w:rsid w:val="00A5577D"/>
    <w:rsid w:val="00A563B4"/>
    <w:rsid w:val="00A5697E"/>
    <w:rsid w:val="00A61793"/>
    <w:rsid w:val="00A61ABB"/>
    <w:rsid w:val="00A61CD1"/>
    <w:rsid w:val="00A638B1"/>
    <w:rsid w:val="00A63A3B"/>
    <w:rsid w:val="00A6643D"/>
    <w:rsid w:val="00A6744B"/>
    <w:rsid w:val="00A70D3A"/>
    <w:rsid w:val="00A71447"/>
    <w:rsid w:val="00A71D6F"/>
    <w:rsid w:val="00A776B6"/>
    <w:rsid w:val="00A80446"/>
    <w:rsid w:val="00A80B35"/>
    <w:rsid w:val="00A81097"/>
    <w:rsid w:val="00A82419"/>
    <w:rsid w:val="00A82861"/>
    <w:rsid w:val="00A84662"/>
    <w:rsid w:val="00A85EC3"/>
    <w:rsid w:val="00A87965"/>
    <w:rsid w:val="00A90D8B"/>
    <w:rsid w:val="00A91AC1"/>
    <w:rsid w:val="00A92EAF"/>
    <w:rsid w:val="00A95A06"/>
    <w:rsid w:val="00A9611C"/>
    <w:rsid w:val="00A9630B"/>
    <w:rsid w:val="00A97140"/>
    <w:rsid w:val="00A97195"/>
    <w:rsid w:val="00A97524"/>
    <w:rsid w:val="00A97632"/>
    <w:rsid w:val="00A97640"/>
    <w:rsid w:val="00AA0B16"/>
    <w:rsid w:val="00AA195B"/>
    <w:rsid w:val="00AA228E"/>
    <w:rsid w:val="00AA2BC5"/>
    <w:rsid w:val="00AA3339"/>
    <w:rsid w:val="00AA4F0D"/>
    <w:rsid w:val="00AA55B0"/>
    <w:rsid w:val="00AA6863"/>
    <w:rsid w:val="00AA6EAF"/>
    <w:rsid w:val="00AB0155"/>
    <w:rsid w:val="00AB089D"/>
    <w:rsid w:val="00AB1453"/>
    <w:rsid w:val="00AB33BD"/>
    <w:rsid w:val="00AB3E67"/>
    <w:rsid w:val="00AB6749"/>
    <w:rsid w:val="00AC0CC0"/>
    <w:rsid w:val="00AC366A"/>
    <w:rsid w:val="00AC36D6"/>
    <w:rsid w:val="00AC5892"/>
    <w:rsid w:val="00AC5927"/>
    <w:rsid w:val="00AC5DF2"/>
    <w:rsid w:val="00AC6369"/>
    <w:rsid w:val="00AC6C3D"/>
    <w:rsid w:val="00AC75AF"/>
    <w:rsid w:val="00AC7931"/>
    <w:rsid w:val="00AD0675"/>
    <w:rsid w:val="00AD098A"/>
    <w:rsid w:val="00AD09C3"/>
    <w:rsid w:val="00AD0B07"/>
    <w:rsid w:val="00AD2414"/>
    <w:rsid w:val="00AD2D11"/>
    <w:rsid w:val="00AD3289"/>
    <w:rsid w:val="00AD343B"/>
    <w:rsid w:val="00AD552D"/>
    <w:rsid w:val="00AD557A"/>
    <w:rsid w:val="00AD5AED"/>
    <w:rsid w:val="00AD6E48"/>
    <w:rsid w:val="00AD753E"/>
    <w:rsid w:val="00AE1115"/>
    <w:rsid w:val="00AE30D7"/>
    <w:rsid w:val="00AE353B"/>
    <w:rsid w:val="00AE4005"/>
    <w:rsid w:val="00AE5567"/>
    <w:rsid w:val="00AE5E51"/>
    <w:rsid w:val="00AE6277"/>
    <w:rsid w:val="00AF0123"/>
    <w:rsid w:val="00AF0268"/>
    <w:rsid w:val="00AF02E3"/>
    <w:rsid w:val="00AF49C0"/>
    <w:rsid w:val="00AF5383"/>
    <w:rsid w:val="00AF6527"/>
    <w:rsid w:val="00AF7062"/>
    <w:rsid w:val="00AF72D0"/>
    <w:rsid w:val="00B0057C"/>
    <w:rsid w:val="00B022CE"/>
    <w:rsid w:val="00B032CB"/>
    <w:rsid w:val="00B0490D"/>
    <w:rsid w:val="00B050C8"/>
    <w:rsid w:val="00B0514A"/>
    <w:rsid w:val="00B06DC8"/>
    <w:rsid w:val="00B0728D"/>
    <w:rsid w:val="00B073FA"/>
    <w:rsid w:val="00B10278"/>
    <w:rsid w:val="00B102E1"/>
    <w:rsid w:val="00B12CA5"/>
    <w:rsid w:val="00B14542"/>
    <w:rsid w:val="00B1540A"/>
    <w:rsid w:val="00B16A78"/>
    <w:rsid w:val="00B20D2B"/>
    <w:rsid w:val="00B2140F"/>
    <w:rsid w:val="00B21C8B"/>
    <w:rsid w:val="00B21FB1"/>
    <w:rsid w:val="00B22E7C"/>
    <w:rsid w:val="00B24CD5"/>
    <w:rsid w:val="00B24CF2"/>
    <w:rsid w:val="00B259A6"/>
    <w:rsid w:val="00B25B4D"/>
    <w:rsid w:val="00B26178"/>
    <w:rsid w:val="00B262EE"/>
    <w:rsid w:val="00B26409"/>
    <w:rsid w:val="00B319BE"/>
    <w:rsid w:val="00B31B83"/>
    <w:rsid w:val="00B33776"/>
    <w:rsid w:val="00B33795"/>
    <w:rsid w:val="00B33A49"/>
    <w:rsid w:val="00B33BC4"/>
    <w:rsid w:val="00B33D5B"/>
    <w:rsid w:val="00B36419"/>
    <w:rsid w:val="00B37B2B"/>
    <w:rsid w:val="00B37B34"/>
    <w:rsid w:val="00B40889"/>
    <w:rsid w:val="00B412A1"/>
    <w:rsid w:val="00B427C9"/>
    <w:rsid w:val="00B4301E"/>
    <w:rsid w:val="00B44965"/>
    <w:rsid w:val="00B45836"/>
    <w:rsid w:val="00B45EB7"/>
    <w:rsid w:val="00B4623E"/>
    <w:rsid w:val="00B46F7D"/>
    <w:rsid w:val="00B47F1B"/>
    <w:rsid w:val="00B502EF"/>
    <w:rsid w:val="00B508AE"/>
    <w:rsid w:val="00B516D9"/>
    <w:rsid w:val="00B532D2"/>
    <w:rsid w:val="00B5385D"/>
    <w:rsid w:val="00B53D10"/>
    <w:rsid w:val="00B5542A"/>
    <w:rsid w:val="00B57BC9"/>
    <w:rsid w:val="00B57E6C"/>
    <w:rsid w:val="00B604BF"/>
    <w:rsid w:val="00B61BDD"/>
    <w:rsid w:val="00B61D94"/>
    <w:rsid w:val="00B62CB1"/>
    <w:rsid w:val="00B62D0C"/>
    <w:rsid w:val="00B63041"/>
    <w:rsid w:val="00B64771"/>
    <w:rsid w:val="00B64831"/>
    <w:rsid w:val="00B64F3A"/>
    <w:rsid w:val="00B659EA"/>
    <w:rsid w:val="00B6649D"/>
    <w:rsid w:val="00B6657A"/>
    <w:rsid w:val="00B671A9"/>
    <w:rsid w:val="00B6773F"/>
    <w:rsid w:val="00B70F62"/>
    <w:rsid w:val="00B70F74"/>
    <w:rsid w:val="00B71381"/>
    <w:rsid w:val="00B72D4D"/>
    <w:rsid w:val="00B74476"/>
    <w:rsid w:val="00B767DE"/>
    <w:rsid w:val="00B76F34"/>
    <w:rsid w:val="00B818F9"/>
    <w:rsid w:val="00B831BA"/>
    <w:rsid w:val="00B86503"/>
    <w:rsid w:val="00B8650E"/>
    <w:rsid w:val="00B875EF"/>
    <w:rsid w:val="00B944A2"/>
    <w:rsid w:val="00B94CAC"/>
    <w:rsid w:val="00B9673A"/>
    <w:rsid w:val="00B969AE"/>
    <w:rsid w:val="00B97DDD"/>
    <w:rsid w:val="00BA1B4F"/>
    <w:rsid w:val="00BA2DEA"/>
    <w:rsid w:val="00BA3B6C"/>
    <w:rsid w:val="00BA4A12"/>
    <w:rsid w:val="00BA6045"/>
    <w:rsid w:val="00BA6185"/>
    <w:rsid w:val="00BA63B8"/>
    <w:rsid w:val="00BA6B92"/>
    <w:rsid w:val="00BA6F16"/>
    <w:rsid w:val="00BA6F39"/>
    <w:rsid w:val="00BA7E89"/>
    <w:rsid w:val="00BB1F55"/>
    <w:rsid w:val="00BB23AF"/>
    <w:rsid w:val="00BB2DDE"/>
    <w:rsid w:val="00BB36DF"/>
    <w:rsid w:val="00BB4699"/>
    <w:rsid w:val="00BB4D71"/>
    <w:rsid w:val="00BB54A5"/>
    <w:rsid w:val="00BC0E6C"/>
    <w:rsid w:val="00BC1A1B"/>
    <w:rsid w:val="00BC1F20"/>
    <w:rsid w:val="00BC25E2"/>
    <w:rsid w:val="00BC2C52"/>
    <w:rsid w:val="00BC2CDE"/>
    <w:rsid w:val="00BC48A5"/>
    <w:rsid w:val="00BC60ED"/>
    <w:rsid w:val="00BD09AE"/>
    <w:rsid w:val="00BD324C"/>
    <w:rsid w:val="00BD4512"/>
    <w:rsid w:val="00BD4814"/>
    <w:rsid w:val="00BD55DC"/>
    <w:rsid w:val="00BD562E"/>
    <w:rsid w:val="00BD5867"/>
    <w:rsid w:val="00BD5C53"/>
    <w:rsid w:val="00BD6022"/>
    <w:rsid w:val="00BD6123"/>
    <w:rsid w:val="00BD6419"/>
    <w:rsid w:val="00BD7622"/>
    <w:rsid w:val="00BD7AB3"/>
    <w:rsid w:val="00BD7CE9"/>
    <w:rsid w:val="00BE0ABB"/>
    <w:rsid w:val="00BE1E65"/>
    <w:rsid w:val="00BE2545"/>
    <w:rsid w:val="00BE6E52"/>
    <w:rsid w:val="00BE733C"/>
    <w:rsid w:val="00BE7520"/>
    <w:rsid w:val="00BF09AC"/>
    <w:rsid w:val="00BF0F83"/>
    <w:rsid w:val="00BF278C"/>
    <w:rsid w:val="00BF2A9E"/>
    <w:rsid w:val="00BF6453"/>
    <w:rsid w:val="00BF780E"/>
    <w:rsid w:val="00C001A9"/>
    <w:rsid w:val="00C009C0"/>
    <w:rsid w:val="00C04B17"/>
    <w:rsid w:val="00C06F1B"/>
    <w:rsid w:val="00C071FE"/>
    <w:rsid w:val="00C13B4F"/>
    <w:rsid w:val="00C156ED"/>
    <w:rsid w:val="00C174E1"/>
    <w:rsid w:val="00C20999"/>
    <w:rsid w:val="00C20B1C"/>
    <w:rsid w:val="00C2103A"/>
    <w:rsid w:val="00C233D3"/>
    <w:rsid w:val="00C24639"/>
    <w:rsid w:val="00C255DA"/>
    <w:rsid w:val="00C25BE2"/>
    <w:rsid w:val="00C26040"/>
    <w:rsid w:val="00C27132"/>
    <w:rsid w:val="00C300EC"/>
    <w:rsid w:val="00C304B5"/>
    <w:rsid w:val="00C3094A"/>
    <w:rsid w:val="00C319D0"/>
    <w:rsid w:val="00C31C86"/>
    <w:rsid w:val="00C328FD"/>
    <w:rsid w:val="00C3301E"/>
    <w:rsid w:val="00C35315"/>
    <w:rsid w:val="00C35655"/>
    <w:rsid w:val="00C3702B"/>
    <w:rsid w:val="00C3782B"/>
    <w:rsid w:val="00C4094E"/>
    <w:rsid w:val="00C40F27"/>
    <w:rsid w:val="00C431AB"/>
    <w:rsid w:val="00C43541"/>
    <w:rsid w:val="00C43A8B"/>
    <w:rsid w:val="00C43D54"/>
    <w:rsid w:val="00C4449A"/>
    <w:rsid w:val="00C452FB"/>
    <w:rsid w:val="00C465E9"/>
    <w:rsid w:val="00C468EC"/>
    <w:rsid w:val="00C47F6B"/>
    <w:rsid w:val="00C5403A"/>
    <w:rsid w:val="00C54229"/>
    <w:rsid w:val="00C543B3"/>
    <w:rsid w:val="00C5445B"/>
    <w:rsid w:val="00C565AC"/>
    <w:rsid w:val="00C56C67"/>
    <w:rsid w:val="00C5700B"/>
    <w:rsid w:val="00C57B6C"/>
    <w:rsid w:val="00C61542"/>
    <w:rsid w:val="00C62096"/>
    <w:rsid w:val="00C63FE5"/>
    <w:rsid w:val="00C66DF4"/>
    <w:rsid w:val="00C677DF"/>
    <w:rsid w:val="00C725F9"/>
    <w:rsid w:val="00C72BD9"/>
    <w:rsid w:val="00C75647"/>
    <w:rsid w:val="00C75CBE"/>
    <w:rsid w:val="00C8160B"/>
    <w:rsid w:val="00C83E60"/>
    <w:rsid w:val="00C83ECF"/>
    <w:rsid w:val="00C844A4"/>
    <w:rsid w:val="00C84B34"/>
    <w:rsid w:val="00C860B6"/>
    <w:rsid w:val="00C8788F"/>
    <w:rsid w:val="00C879F0"/>
    <w:rsid w:val="00C879FB"/>
    <w:rsid w:val="00C90068"/>
    <w:rsid w:val="00C90391"/>
    <w:rsid w:val="00C90CA4"/>
    <w:rsid w:val="00C922AB"/>
    <w:rsid w:val="00C9331A"/>
    <w:rsid w:val="00C93BB9"/>
    <w:rsid w:val="00C963D1"/>
    <w:rsid w:val="00C966EE"/>
    <w:rsid w:val="00C97A7C"/>
    <w:rsid w:val="00CA0832"/>
    <w:rsid w:val="00CA0FB2"/>
    <w:rsid w:val="00CA1030"/>
    <w:rsid w:val="00CA2DE5"/>
    <w:rsid w:val="00CA35AF"/>
    <w:rsid w:val="00CA3B60"/>
    <w:rsid w:val="00CA41ED"/>
    <w:rsid w:val="00CA4720"/>
    <w:rsid w:val="00CA60B4"/>
    <w:rsid w:val="00CB0CC0"/>
    <w:rsid w:val="00CB1D94"/>
    <w:rsid w:val="00CB2CC3"/>
    <w:rsid w:val="00CB600B"/>
    <w:rsid w:val="00CB6A77"/>
    <w:rsid w:val="00CC08A1"/>
    <w:rsid w:val="00CC2909"/>
    <w:rsid w:val="00CC31A1"/>
    <w:rsid w:val="00CC4138"/>
    <w:rsid w:val="00CC4797"/>
    <w:rsid w:val="00CC6E7A"/>
    <w:rsid w:val="00CC719D"/>
    <w:rsid w:val="00CD0D4B"/>
    <w:rsid w:val="00CD129C"/>
    <w:rsid w:val="00CD3DC3"/>
    <w:rsid w:val="00CD455B"/>
    <w:rsid w:val="00CD561A"/>
    <w:rsid w:val="00CE3198"/>
    <w:rsid w:val="00CE3CF6"/>
    <w:rsid w:val="00CE41A1"/>
    <w:rsid w:val="00CE50C6"/>
    <w:rsid w:val="00CE5833"/>
    <w:rsid w:val="00CE5CE6"/>
    <w:rsid w:val="00CE5DEC"/>
    <w:rsid w:val="00CF0A8F"/>
    <w:rsid w:val="00CF2F6E"/>
    <w:rsid w:val="00CF39EE"/>
    <w:rsid w:val="00CF5939"/>
    <w:rsid w:val="00CF7BFA"/>
    <w:rsid w:val="00D00447"/>
    <w:rsid w:val="00D0135E"/>
    <w:rsid w:val="00D02F43"/>
    <w:rsid w:val="00D03751"/>
    <w:rsid w:val="00D0630F"/>
    <w:rsid w:val="00D070C8"/>
    <w:rsid w:val="00D07485"/>
    <w:rsid w:val="00D10A86"/>
    <w:rsid w:val="00D112B7"/>
    <w:rsid w:val="00D122B6"/>
    <w:rsid w:val="00D12B0F"/>
    <w:rsid w:val="00D12CC2"/>
    <w:rsid w:val="00D13755"/>
    <w:rsid w:val="00D14980"/>
    <w:rsid w:val="00D14B78"/>
    <w:rsid w:val="00D14DE8"/>
    <w:rsid w:val="00D17947"/>
    <w:rsid w:val="00D20088"/>
    <w:rsid w:val="00D2126E"/>
    <w:rsid w:val="00D212AB"/>
    <w:rsid w:val="00D227C6"/>
    <w:rsid w:val="00D2323E"/>
    <w:rsid w:val="00D24C49"/>
    <w:rsid w:val="00D27B9C"/>
    <w:rsid w:val="00D27BD5"/>
    <w:rsid w:val="00D3122F"/>
    <w:rsid w:val="00D31DFD"/>
    <w:rsid w:val="00D33593"/>
    <w:rsid w:val="00D3490E"/>
    <w:rsid w:val="00D35E4A"/>
    <w:rsid w:val="00D37443"/>
    <w:rsid w:val="00D40392"/>
    <w:rsid w:val="00D40D73"/>
    <w:rsid w:val="00D40EC9"/>
    <w:rsid w:val="00D41E2C"/>
    <w:rsid w:val="00D41E73"/>
    <w:rsid w:val="00D43C75"/>
    <w:rsid w:val="00D44497"/>
    <w:rsid w:val="00D44895"/>
    <w:rsid w:val="00D451EC"/>
    <w:rsid w:val="00D45F6D"/>
    <w:rsid w:val="00D50382"/>
    <w:rsid w:val="00D50688"/>
    <w:rsid w:val="00D50EE2"/>
    <w:rsid w:val="00D51DA1"/>
    <w:rsid w:val="00D5303F"/>
    <w:rsid w:val="00D53CB2"/>
    <w:rsid w:val="00D56E60"/>
    <w:rsid w:val="00D57428"/>
    <w:rsid w:val="00D60B66"/>
    <w:rsid w:val="00D60E82"/>
    <w:rsid w:val="00D63F7A"/>
    <w:rsid w:val="00D6676A"/>
    <w:rsid w:val="00D67C77"/>
    <w:rsid w:val="00D70130"/>
    <w:rsid w:val="00D7300D"/>
    <w:rsid w:val="00D8285A"/>
    <w:rsid w:val="00D82AA6"/>
    <w:rsid w:val="00D83D52"/>
    <w:rsid w:val="00D84E46"/>
    <w:rsid w:val="00D86709"/>
    <w:rsid w:val="00D911BD"/>
    <w:rsid w:val="00D916D7"/>
    <w:rsid w:val="00D91F4F"/>
    <w:rsid w:val="00D93BB9"/>
    <w:rsid w:val="00D93D81"/>
    <w:rsid w:val="00D945BA"/>
    <w:rsid w:val="00D948CE"/>
    <w:rsid w:val="00D94A9A"/>
    <w:rsid w:val="00D95A82"/>
    <w:rsid w:val="00D96C89"/>
    <w:rsid w:val="00DA05AA"/>
    <w:rsid w:val="00DA1165"/>
    <w:rsid w:val="00DA2135"/>
    <w:rsid w:val="00DA2137"/>
    <w:rsid w:val="00DA4199"/>
    <w:rsid w:val="00DA4F69"/>
    <w:rsid w:val="00DA5377"/>
    <w:rsid w:val="00DA786F"/>
    <w:rsid w:val="00DA7D57"/>
    <w:rsid w:val="00DB07F6"/>
    <w:rsid w:val="00DB0EDA"/>
    <w:rsid w:val="00DB2029"/>
    <w:rsid w:val="00DB3E1A"/>
    <w:rsid w:val="00DB459A"/>
    <w:rsid w:val="00DB5015"/>
    <w:rsid w:val="00DB67E9"/>
    <w:rsid w:val="00DB6862"/>
    <w:rsid w:val="00DB76FE"/>
    <w:rsid w:val="00DB7AB6"/>
    <w:rsid w:val="00DB7DFC"/>
    <w:rsid w:val="00DC0A9A"/>
    <w:rsid w:val="00DC1262"/>
    <w:rsid w:val="00DC24C9"/>
    <w:rsid w:val="00DC265F"/>
    <w:rsid w:val="00DC4F21"/>
    <w:rsid w:val="00DC5F45"/>
    <w:rsid w:val="00DC77E7"/>
    <w:rsid w:val="00DD15AE"/>
    <w:rsid w:val="00DD24D4"/>
    <w:rsid w:val="00DD2702"/>
    <w:rsid w:val="00DD3228"/>
    <w:rsid w:val="00DD3B6B"/>
    <w:rsid w:val="00DD7B30"/>
    <w:rsid w:val="00DE015B"/>
    <w:rsid w:val="00DE0596"/>
    <w:rsid w:val="00DE27C6"/>
    <w:rsid w:val="00DE3162"/>
    <w:rsid w:val="00DE628A"/>
    <w:rsid w:val="00DF19E8"/>
    <w:rsid w:val="00DF1E4D"/>
    <w:rsid w:val="00DF2E14"/>
    <w:rsid w:val="00DF36E5"/>
    <w:rsid w:val="00DF3EFF"/>
    <w:rsid w:val="00DF4437"/>
    <w:rsid w:val="00DF4876"/>
    <w:rsid w:val="00E02608"/>
    <w:rsid w:val="00E03C2E"/>
    <w:rsid w:val="00E03D46"/>
    <w:rsid w:val="00E04072"/>
    <w:rsid w:val="00E04874"/>
    <w:rsid w:val="00E05A02"/>
    <w:rsid w:val="00E05EC3"/>
    <w:rsid w:val="00E06F6D"/>
    <w:rsid w:val="00E07578"/>
    <w:rsid w:val="00E10A56"/>
    <w:rsid w:val="00E11066"/>
    <w:rsid w:val="00E120B8"/>
    <w:rsid w:val="00E12598"/>
    <w:rsid w:val="00E12631"/>
    <w:rsid w:val="00E12D79"/>
    <w:rsid w:val="00E12DCE"/>
    <w:rsid w:val="00E12DEE"/>
    <w:rsid w:val="00E133A0"/>
    <w:rsid w:val="00E1457B"/>
    <w:rsid w:val="00E14727"/>
    <w:rsid w:val="00E156FB"/>
    <w:rsid w:val="00E15BA8"/>
    <w:rsid w:val="00E164B5"/>
    <w:rsid w:val="00E212AB"/>
    <w:rsid w:val="00E212AD"/>
    <w:rsid w:val="00E22A8E"/>
    <w:rsid w:val="00E25AEC"/>
    <w:rsid w:val="00E260FF"/>
    <w:rsid w:val="00E26E5D"/>
    <w:rsid w:val="00E326F0"/>
    <w:rsid w:val="00E32D96"/>
    <w:rsid w:val="00E345D3"/>
    <w:rsid w:val="00E350C1"/>
    <w:rsid w:val="00E351A1"/>
    <w:rsid w:val="00E35220"/>
    <w:rsid w:val="00E363C5"/>
    <w:rsid w:val="00E40B05"/>
    <w:rsid w:val="00E416DB"/>
    <w:rsid w:val="00E44DF6"/>
    <w:rsid w:val="00E45842"/>
    <w:rsid w:val="00E46958"/>
    <w:rsid w:val="00E500AE"/>
    <w:rsid w:val="00E50729"/>
    <w:rsid w:val="00E5101F"/>
    <w:rsid w:val="00E513EF"/>
    <w:rsid w:val="00E53AFD"/>
    <w:rsid w:val="00E5481F"/>
    <w:rsid w:val="00E54F7F"/>
    <w:rsid w:val="00E6005D"/>
    <w:rsid w:val="00E610BF"/>
    <w:rsid w:val="00E6216B"/>
    <w:rsid w:val="00E6257E"/>
    <w:rsid w:val="00E64C68"/>
    <w:rsid w:val="00E66540"/>
    <w:rsid w:val="00E67103"/>
    <w:rsid w:val="00E67572"/>
    <w:rsid w:val="00E6779F"/>
    <w:rsid w:val="00E707BE"/>
    <w:rsid w:val="00E73A63"/>
    <w:rsid w:val="00E73FD6"/>
    <w:rsid w:val="00E745E9"/>
    <w:rsid w:val="00E75AF5"/>
    <w:rsid w:val="00E80737"/>
    <w:rsid w:val="00E808D5"/>
    <w:rsid w:val="00E80C62"/>
    <w:rsid w:val="00E81CF4"/>
    <w:rsid w:val="00E826C0"/>
    <w:rsid w:val="00E8280F"/>
    <w:rsid w:val="00E8726E"/>
    <w:rsid w:val="00E9154F"/>
    <w:rsid w:val="00E918DD"/>
    <w:rsid w:val="00E939E9"/>
    <w:rsid w:val="00E9456B"/>
    <w:rsid w:val="00E9676F"/>
    <w:rsid w:val="00E974C8"/>
    <w:rsid w:val="00EA02FD"/>
    <w:rsid w:val="00EA0821"/>
    <w:rsid w:val="00EA25E6"/>
    <w:rsid w:val="00EA2703"/>
    <w:rsid w:val="00EA65D6"/>
    <w:rsid w:val="00EA6CDA"/>
    <w:rsid w:val="00EA6F60"/>
    <w:rsid w:val="00EA7B99"/>
    <w:rsid w:val="00EB0553"/>
    <w:rsid w:val="00EB08F6"/>
    <w:rsid w:val="00EB1B96"/>
    <w:rsid w:val="00EB1F70"/>
    <w:rsid w:val="00EB32D5"/>
    <w:rsid w:val="00EB3C03"/>
    <w:rsid w:val="00EB6E6C"/>
    <w:rsid w:val="00EB70A2"/>
    <w:rsid w:val="00EB7289"/>
    <w:rsid w:val="00EC210D"/>
    <w:rsid w:val="00EC3118"/>
    <w:rsid w:val="00EC51D6"/>
    <w:rsid w:val="00ED0B84"/>
    <w:rsid w:val="00ED298E"/>
    <w:rsid w:val="00ED3026"/>
    <w:rsid w:val="00ED3E92"/>
    <w:rsid w:val="00ED5CDE"/>
    <w:rsid w:val="00ED7146"/>
    <w:rsid w:val="00ED739B"/>
    <w:rsid w:val="00ED75BA"/>
    <w:rsid w:val="00EE0B93"/>
    <w:rsid w:val="00EE0C9C"/>
    <w:rsid w:val="00EE17DD"/>
    <w:rsid w:val="00EE3A87"/>
    <w:rsid w:val="00EE4640"/>
    <w:rsid w:val="00EE6D37"/>
    <w:rsid w:val="00EE6F41"/>
    <w:rsid w:val="00EE76AF"/>
    <w:rsid w:val="00EE78BA"/>
    <w:rsid w:val="00EF16DF"/>
    <w:rsid w:val="00EF37E9"/>
    <w:rsid w:val="00EF69E2"/>
    <w:rsid w:val="00EF70F3"/>
    <w:rsid w:val="00EF72B1"/>
    <w:rsid w:val="00F00548"/>
    <w:rsid w:val="00F01DE8"/>
    <w:rsid w:val="00F032F2"/>
    <w:rsid w:val="00F06555"/>
    <w:rsid w:val="00F06965"/>
    <w:rsid w:val="00F06E18"/>
    <w:rsid w:val="00F13437"/>
    <w:rsid w:val="00F14E2D"/>
    <w:rsid w:val="00F14E81"/>
    <w:rsid w:val="00F1520C"/>
    <w:rsid w:val="00F152F9"/>
    <w:rsid w:val="00F15EC8"/>
    <w:rsid w:val="00F167A6"/>
    <w:rsid w:val="00F16C4E"/>
    <w:rsid w:val="00F174CF"/>
    <w:rsid w:val="00F17E86"/>
    <w:rsid w:val="00F21A3F"/>
    <w:rsid w:val="00F237C0"/>
    <w:rsid w:val="00F238D4"/>
    <w:rsid w:val="00F2445C"/>
    <w:rsid w:val="00F2658D"/>
    <w:rsid w:val="00F27F9E"/>
    <w:rsid w:val="00F33417"/>
    <w:rsid w:val="00F35D05"/>
    <w:rsid w:val="00F35D31"/>
    <w:rsid w:val="00F35D5E"/>
    <w:rsid w:val="00F37F99"/>
    <w:rsid w:val="00F4090D"/>
    <w:rsid w:val="00F40F23"/>
    <w:rsid w:val="00F4236E"/>
    <w:rsid w:val="00F43342"/>
    <w:rsid w:val="00F441A5"/>
    <w:rsid w:val="00F442E9"/>
    <w:rsid w:val="00F45E88"/>
    <w:rsid w:val="00F4610B"/>
    <w:rsid w:val="00F4635A"/>
    <w:rsid w:val="00F47F7B"/>
    <w:rsid w:val="00F50203"/>
    <w:rsid w:val="00F525C4"/>
    <w:rsid w:val="00F57576"/>
    <w:rsid w:val="00F60636"/>
    <w:rsid w:val="00F621F5"/>
    <w:rsid w:val="00F626C5"/>
    <w:rsid w:val="00F64EDF"/>
    <w:rsid w:val="00F65E3E"/>
    <w:rsid w:val="00F6692F"/>
    <w:rsid w:val="00F669BB"/>
    <w:rsid w:val="00F722C2"/>
    <w:rsid w:val="00F72593"/>
    <w:rsid w:val="00F726A8"/>
    <w:rsid w:val="00F73112"/>
    <w:rsid w:val="00F74439"/>
    <w:rsid w:val="00F75010"/>
    <w:rsid w:val="00F75979"/>
    <w:rsid w:val="00F776AC"/>
    <w:rsid w:val="00F77908"/>
    <w:rsid w:val="00F8029B"/>
    <w:rsid w:val="00F80956"/>
    <w:rsid w:val="00F81375"/>
    <w:rsid w:val="00F824AA"/>
    <w:rsid w:val="00F837E4"/>
    <w:rsid w:val="00F8476D"/>
    <w:rsid w:val="00F8495C"/>
    <w:rsid w:val="00F8586A"/>
    <w:rsid w:val="00F85FFC"/>
    <w:rsid w:val="00F8739A"/>
    <w:rsid w:val="00F906A9"/>
    <w:rsid w:val="00F95F63"/>
    <w:rsid w:val="00F96D7B"/>
    <w:rsid w:val="00F96DE4"/>
    <w:rsid w:val="00F9729D"/>
    <w:rsid w:val="00F97F0C"/>
    <w:rsid w:val="00FA1380"/>
    <w:rsid w:val="00FA2938"/>
    <w:rsid w:val="00FA4EB2"/>
    <w:rsid w:val="00FA5DAA"/>
    <w:rsid w:val="00FA69BA"/>
    <w:rsid w:val="00FB1414"/>
    <w:rsid w:val="00FB41BB"/>
    <w:rsid w:val="00FB539A"/>
    <w:rsid w:val="00FB5FD3"/>
    <w:rsid w:val="00FB64BE"/>
    <w:rsid w:val="00FB77BA"/>
    <w:rsid w:val="00FB7AED"/>
    <w:rsid w:val="00FC0507"/>
    <w:rsid w:val="00FC0B95"/>
    <w:rsid w:val="00FC0FFA"/>
    <w:rsid w:val="00FC17B2"/>
    <w:rsid w:val="00FC19EC"/>
    <w:rsid w:val="00FC519B"/>
    <w:rsid w:val="00FC5958"/>
    <w:rsid w:val="00FC687B"/>
    <w:rsid w:val="00FC7531"/>
    <w:rsid w:val="00FC7B04"/>
    <w:rsid w:val="00FD1E48"/>
    <w:rsid w:val="00FD1FD0"/>
    <w:rsid w:val="00FD32A0"/>
    <w:rsid w:val="00FD3B0C"/>
    <w:rsid w:val="00FD4B2F"/>
    <w:rsid w:val="00FD5C31"/>
    <w:rsid w:val="00FD79AD"/>
    <w:rsid w:val="00FE011B"/>
    <w:rsid w:val="00FE10B6"/>
    <w:rsid w:val="00FE294B"/>
    <w:rsid w:val="00FE2B18"/>
    <w:rsid w:val="00FE2BB0"/>
    <w:rsid w:val="00FE327D"/>
    <w:rsid w:val="00FE38C8"/>
    <w:rsid w:val="00FE4469"/>
    <w:rsid w:val="00FE528A"/>
    <w:rsid w:val="00FE577F"/>
    <w:rsid w:val="00FE5F75"/>
    <w:rsid w:val="00FF0D62"/>
    <w:rsid w:val="00FF28F1"/>
    <w:rsid w:val="00FF3082"/>
    <w:rsid w:val="00FF34CF"/>
    <w:rsid w:val="00FF3639"/>
    <w:rsid w:val="076B39E3"/>
    <w:rsid w:val="280049A4"/>
    <w:rsid w:val="2D9EB252"/>
    <w:rsid w:val="2F00971A"/>
    <w:rsid w:val="3B037609"/>
    <w:rsid w:val="3F7DAEE8"/>
    <w:rsid w:val="4E64285D"/>
    <w:rsid w:val="4FD4EC68"/>
    <w:rsid w:val="515ABBF7"/>
    <w:rsid w:val="6262BC0F"/>
    <w:rsid w:val="6E1A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F7935F"/>
  <w15:chartTrackingRefBased/>
  <w15:docId w15:val="{CD6F41B8-7B45-4564-AFA2-D13A96A09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9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1C86"/>
  </w:style>
  <w:style w:type="paragraph" w:customStyle="1" w:styleId="EndNoteBibliographyTitle">
    <w:name w:val="EndNote Bibliography Title"/>
    <w:basedOn w:val="Normal"/>
    <w:link w:val="EndNoteBibliographyTitleChar"/>
    <w:rsid w:val="009729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9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29B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29B5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4545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6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9D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147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475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EB7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34B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10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1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84F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0177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6017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77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017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77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9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70C16-FD08-4CD5-A76A-C135B208311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urika Shankar</dc:creator>
  <cp:keywords/>
  <dc:description/>
  <cp:lastModifiedBy>Lars-Anders Carlson</cp:lastModifiedBy>
  <cp:revision>4</cp:revision>
  <cp:lastPrinted>2024-06-17T17:00:00Z</cp:lastPrinted>
  <dcterms:created xsi:type="dcterms:W3CDTF">2024-07-05T14:18:00Z</dcterms:created>
  <dcterms:modified xsi:type="dcterms:W3CDTF">2024-07-0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085d32f3427f9b2ed65a25ed98c041dd514bb938387dd863ffd1085e5f0035</vt:lpwstr>
  </property>
</Properties>
</file>